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BEB0B" w14:textId="77777777" w:rsidR="00F63221" w:rsidRDefault="00F63221" w:rsidP="00F63221">
      <w:pPr>
        <w:rPr>
          <w:rFonts w:ascii="Times New Roman" w:hAnsi="Times New Roman" w:cs="Times New Roman"/>
          <w:b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sz w:val="32"/>
          <w:szCs w:val="32"/>
          <w:lang w:val="en-GB"/>
        </w:rPr>
        <w:t>Provision</w:t>
      </w:r>
      <w:r w:rsidRPr="002A460A">
        <w:rPr>
          <w:rFonts w:ascii="Times New Roman" w:hAnsi="Times New Roman" w:cs="Times New Roman"/>
          <w:b/>
          <w:sz w:val="32"/>
          <w:szCs w:val="32"/>
          <w:lang w:val="en-GB"/>
        </w:rPr>
        <w:t xml:space="preserve"> of professional interpreters 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 xml:space="preserve">and </w:t>
      </w:r>
      <w:r w:rsidRPr="002A460A">
        <w:rPr>
          <w:rFonts w:ascii="Times New Roman" w:hAnsi="Times New Roman" w:cs="Times New Roman"/>
          <w:b/>
          <w:sz w:val="32"/>
          <w:szCs w:val="32"/>
          <w:lang w:val="en-GB"/>
        </w:rPr>
        <w:t xml:space="preserve">Heart School attendance 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 xml:space="preserve">for </w:t>
      </w:r>
      <w:r w:rsidRPr="002A460A">
        <w:rPr>
          <w:rFonts w:ascii="Times New Roman" w:hAnsi="Times New Roman" w:cs="Times New Roman"/>
          <w:b/>
          <w:sz w:val="32"/>
          <w:szCs w:val="32"/>
          <w:lang w:val="en-GB"/>
        </w:rPr>
        <w:t xml:space="preserve">foreign-born compared with 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>native-born</w:t>
      </w:r>
      <w:r w:rsidRPr="002A460A">
        <w:rPr>
          <w:rFonts w:ascii="Times New Roman" w:hAnsi="Times New Roman" w:cs="Times New Roman"/>
          <w:b/>
          <w:sz w:val="32"/>
          <w:szCs w:val="32"/>
          <w:lang w:val="en-GB"/>
        </w:rPr>
        <w:t xml:space="preserve"> myocardial infarction patients 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>in Sweden</w:t>
      </w:r>
    </w:p>
    <w:p w14:paraId="707A5A47" w14:textId="77777777" w:rsidR="00491E19" w:rsidRPr="004B501C" w:rsidRDefault="00491E19" w:rsidP="00255F9C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3E2AB8A5" w14:textId="77777777" w:rsidR="00491E19" w:rsidRPr="004B501C" w:rsidRDefault="00491E19" w:rsidP="00255F9C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780488AA" w14:textId="52BC4CC4" w:rsidR="00483228" w:rsidRPr="004B501C" w:rsidRDefault="00483228" w:rsidP="00255F9C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4B501C">
        <w:rPr>
          <w:rFonts w:ascii="Times New Roman" w:hAnsi="Times New Roman" w:cs="Times New Roman"/>
          <w:b/>
          <w:sz w:val="28"/>
          <w:szCs w:val="28"/>
          <w:lang w:val="en-GB"/>
        </w:rPr>
        <w:t>Supplement</w:t>
      </w:r>
      <w:r w:rsidR="00C366D4" w:rsidRPr="004B501C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r w:rsidR="00BD7121">
        <w:rPr>
          <w:rFonts w:ascii="Times New Roman" w:hAnsi="Times New Roman" w:cs="Times New Roman"/>
          <w:b/>
          <w:sz w:val="28"/>
          <w:szCs w:val="28"/>
          <w:lang w:val="en-GB"/>
        </w:rPr>
        <w:t>for online publication</w:t>
      </w:r>
    </w:p>
    <w:p w14:paraId="042894BA" w14:textId="23DE4C42" w:rsidR="00EC728D" w:rsidRPr="004B501C" w:rsidRDefault="00EC728D" w:rsidP="00255F9C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317D31A3" w14:textId="77777777" w:rsidR="00EC728D" w:rsidRPr="004B501C" w:rsidRDefault="00EC728D" w:rsidP="00255F9C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3A916F8C" w14:textId="77777777" w:rsidR="00EC728D" w:rsidRPr="004B501C" w:rsidRDefault="00EC728D" w:rsidP="00255F9C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</w:p>
    <w:tbl>
      <w:tblPr>
        <w:tblStyle w:val="Tabellrutnt"/>
        <w:tblpPr w:leftFromText="141" w:rightFromText="141" w:horzAnchor="margin" w:tblpY="1035"/>
        <w:tblW w:w="0" w:type="auto"/>
        <w:tblLook w:val="0000" w:firstRow="0" w:lastRow="0" w:firstColumn="0" w:lastColumn="0" w:noHBand="0" w:noVBand="0"/>
      </w:tblPr>
      <w:tblGrid>
        <w:gridCol w:w="2972"/>
        <w:gridCol w:w="1559"/>
      </w:tblGrid>
      <w:tr w:rsidR="005413F6" w:rsidRPr="004B501C" w14:paraId="3DA9972F" w14:textId="77777777" w:rsidTr="00F0231A">
        <w:trPr>
          <w:trHeight w:val="378"/>
        </w:trPr>
        <w:tc>
          <w:tcPr>
            <w:tcW w:w="4531" w:type="dxa"/>
            <w:gridSpan w:val="2"/>
          </w:tcPr>
          <w:p w14:paraId="3ED2F263" w14:textId="7DBBD163" w:rsidR="005413F6" w:rsidRPr="008149C6" w:rsidRDefault="005413F6" w:rsidP="00F023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49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lastRenderedPageBreak/>
              <w:t>Table S1. Missing values</w:t>
            </w:r>
          </w:p>
        </w:tc>
      </w:tr>
      <w:tr w:rsidR="00C366D4" w:rsidRPr="004B501C" w14:paraId="357E1E6C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577C30FD" w14:textId="77777777" w:rsidR="00C366D4" w:rsidRPr="004B501C" w:rsidRDefault="00C366D4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527033C0" w14:textId="50CAA827" w:rsidR="00C366D4" w:rsidRPr="004B501C" w:rsidRDefault="00C366D4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ssing</w:t>
            </w:r>
            <w:r w:rsidR="005A1836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9F066C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 </w:t>
            </w: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%)</w:t>
            </w:r>
          </w:p>
        </w:tc>
      </w:tr>
      <w:tr w:rsidR="00C366D4" w:rsidRPr="004B501C" w14:paraId="5D1CAC28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01BCDDC2" w14:textId="77777777" w:rsidR="00C366D4" w:rsidRPr="004B501C" w:rsidRDefault="00C366D4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</w:t>
            </w:r>
          </w:p>
        </w:tc>
        <w:tc>
          <w:tcPr>
            <w:tcW w:w="1559" w:type="dxa"/>
          </w:tcPr>
          <w:p w14:paraId="459415FF" w14:textId="27083FA8" w:rsidR="00C366D4" w:rsidRPr="004B501C" w:rsidRDefault="00C763F9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</w:t>
            </w:r>
            <w:r w:rsidR="00C366D4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)</w:t>
            </w:r>
          </w:p>
        </w:tc>
      </w:tr>
      <w:tr w:rsidR="00C366D4" w:rsidRPr="004B501C" w14:paraId="6638C105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3005672E" w14:textId="77777777" w:rsidR="00C366D4" w:rsidRPr="004B501C" w:rsidRDefault="00C366D4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male sex</w:t>
            </w:r>
          </w:p>
        </w:tc>
        <w:tc>
          <w:tcPr>
            <w:tcW w:w="1559" w:type="dxa"/>
          </w:tcPr>
          <w:p w14:paraId="5A5411B9" w14:textId="6FDE7CEF" w:rsidR="00C366D4" w:rsidRPr="004B501C" w:rsidRDefault="00C366D4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C763F9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0)</w:t>
            </w:r>
          </w:p>
        </w:tc>
      </w:tr>
      <w:tr w:rsidR="00C366D4" w:rsidRPr="004B501C" w14:paraId="30166E79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2A51BC5A" w14:textId="6DA203D8" w:rsidR="00C366D4" w:rsidRPr="004B501C" w:rsidRDefault="00C366D4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moking</w:t>
            </w:r>
            <w:r w:rsidR="008C2EE9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tatus</w:t>
            </w:r>
          </w:p>
        </w:tc>
        <w:tc>
          <w:tcPr>
            <w:tcW w:w="1559" w:type="dxa"/>
          </w:tcPr>
          <w:p w14:paraId="1CB392E0" w14:textId="5C0ED240" w:rsidR="00C366D4" w:rsidRPr="004B501C" w:rsidRDefault="00D30F90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</w:t>
            </w:r>
            <w:r w:rsidR="00FE61C3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C763F9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8C2EE9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C763F9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C366D4" w:rsidRPr="004B501C" w14:paraId="2C389533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70461538" w14:textId="77777777" w:rsidR="00C366D4" w:rsidRPr="004B501C" w:rsidRDefault="00C366D4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1559" w:type="dxa"/>
          </w:tcPr>
          <w:p w14:paraId="4BA8F7D5" w14:textId="335A97DB" w:rsidR="00C366D4" w:rsidRPr="004B501C" w:rsidRDefault="00C763F9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 (</w:t>
            </w:r>
            <w:r w:rsidR="00C366D4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5A1836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C366D4" w:rsidRPr="004B501C" w14:paraId="414F38F6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18F713BD" w14:textId="11748FE6" w:rsidR="00C366D4" w:rsidRPr="004B501C" w:rsidRDefault="005A1836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abetes melltius</w:t>
            </w:r>
          </w:p>
        </w:tc>
        <w:tc>
          <w:tcPr>
            <w:tcW w:w="1559" w:type="dxa"/>
          </w:tcPr>
          <w:p w14:paraId="59BCF6A7" w14:textId="5B989C85" w:rsidR="00C366D4" w:rsidRPr="004B501C" w:rsidRDefault="00C763F9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0.1)</w:t>
            </w:r>
          </w:p>
        </w:tc>
      </w:tr>
      <w:tr w:rsidR="00C366D4" w:rsidRPr="004B501C" w14:paraId="2EA5D523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17491C79" w14:textId="25536A1C" w:rsidR="00C366D4" w:rsidRPr="004B501C" w:rsidRDefault="00C366D4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v</w:t>
            </w:r>
            <w:r w:rsidR="005A1836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ous</w:t>
            </w: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I</w:t>
            </w:r>
          </w:p>
        </w:tc>
        <w:tc>
          <w:tcPr>
            <w:tcW w:w="1559" w:type="dxa"/>
          </w:tcPr>
          <w:p w14:paraId="6AD5FF08" w14:textId="290C61D0" w:rsidR="00C366D4" w:rsidRPr="004B501C" w:rsidRDefault="00C763F9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 (</w:t>
            </w:r>
            <w:r w:rsidR="00C366D4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C366D4" w:rsidRPr="004B501C" w14:paraId="49710B4B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2AEE63AD" w14:textId="523B87C2" w:rsidR="00C366D4" w:rsidRPr="004B501C" w:rsidRDefault="00C366D4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v</w:t>
            </w:r>
            <w:r w:rsidR="005A1836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ous</w:t>
            </w: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CI</w:t>
            </w:r>
          </w:p>
        </w:tc>
        <w:tc>
          <w:tcPr>
            <w:tcW w:w="1559" w:type="dxa"/>
          </w:tcPr>
          <w:p w14:paraId="1672B406" w14:textId="66A14C9E" w:rsidR="00C366D4" w:rsidRPr="004B501C" w:rsidRDefault="00C763F9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 (</w:t>
            </w:r>
            <w:r w:rsidR="00C366D4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C366D4" w:rsidRPr="004B501C" w14:paraId="554674C9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10CB102B" w14:textId="394D746E" w:rsidR="00C366D4" w:rsidRPr="004B501C" w:rsidRDefault="00C366D4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</w:t>
            </w:r>
            <w:r w:rsidR="005A1836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ious </w:t>
            </w: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BG</w:t>
            </w:r>
          </w:p>
        </w:tc>
        <w:tc>
          <w:tcPr>
            <w:tcW w:w="1559" w:type="dxa"/>
          </w:tcPr>
          <w:p w14:paraId="593805E1" w14:textId="53F5F4BC" w:rsidR="00C366D4" w:rsidRPr="004B501C" w:rsidRDefault="00C763F9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 (</w:t>
            </w:r>
            <w:r w:rsidR="00C366D4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C366D4" w:rsidRPr="004B501C" w14:paraId="4EFCE9C3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0AFB1A04" w14:textId="01A0BC76" w:rsidR="00C366D4" w:rsidRPr="004B501C" w:rsidRDefault="00C366D4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v</w:t>
            </w:r>
            <w:r w:rsidR="005A1836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ous</w:t>
            </w: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troke</w:t>
            </w:r>
          </w:p>
        </w:tc>
        <w:tc>
          <w:tcPr>
            <w:tcW w:w="1559" w:type="dxa"/>
          </w:tcPr>
          <w:p w14:paraId="5E21BA82" w14:textId="1902D2FB" w:rsidR="00C366D4" w:rsidRPr="004B501C" w:rsidRDefault="00C763F9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 (0.3)</w:t>
            </w:r>
          </w:p>
        </w:tc>
      </w:tr>
      <w:tr w:rsidR="006D63C1" w:rsidRPr="004B501C" w14:paraId="650077BB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16C847AB" w14:textId="5A5297A3" w:rsidR="006D63C1" w:rsidRPr="004B501C" w:rsidRDefault="007F0CAD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nown LV dysfunction</w:t>
            </w:r>
          </w:p>
        </w:tc>
        <w:tc>
          <w:tcPr>
            <w:tcW w:w="1559" w:type="dxa"/>
          </w:tcPr>
          <w:p w14:paraId="1C7238F9" w14:textId="38B0629E" w:rsidR="006D63C1" w:rsidRPr="004B501C" w:rsidRDefault="005B6498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 (2.4)</w:t>
            </w:r>
          </w:p>
        </w:tc>
      </w:tr>
      <w:tr w:rsidR="00C366D4" w:rsidRPr="004B501C" w14:paraId="45036E77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4F0313DC" w14:textId="77777777" w:rsidR="00C366D4" w:rsidRPr="004B501C" w:rsidRDefault="00C366D4" w:rsidP="00F0231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edication at admission</w:t>
            </w:r>
          </w:p>
        </w:tc>
        <w:tc>
          <w:tcPr>
            <w:tcW w:w="1559" w:type="dxa"/>
          </w:tcPr>
          <w:p w14:paraId="441DC460" w14:textId="77777777" w:rsidR="00C366D4" w:rsidRPr="004B501C" w:rsidRDefault="00C366D4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366D4" w:rsidRPr="004B501C" w14:paraId="77310117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2FB1B209" w14:textId="77777777" w:rsidR="00C366D4" w:rsidRPr="004B501C" w:rsidRDefault="00C366D4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spirin</w:t>
            </w:r>
          </w:p>
        </w:tc>
        <w:tc>
          <w:tcPr>
            <w:tcW w:w="1559" w:type="dxa"/>
          </w:tcPr>
          <w:p w14:paraId="4F07BED6" w14:textId="607A9306" w:rsidR="00C366D4" w:rsidRPr="004B501C" w:rsidRDefault="00675E5D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5 (</w:t>
            </w:r>
            <w:r w:rsidR="00C366D4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</w:t>
            </w: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C366D4" w:rsidRPr="004B501C" w14:paraId="2B65155B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2E03B808" w14:textId="77777777" w:rsidR="00C366D4" w:rsidRPr="004B501C" w:rsidRDefault="00C366D4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2Y12-inhibitor</w:t>
            </w:r>
          </w:p>
        </w:tc>
        <w:tc>
          <w:tcPr>
            <w:tcW w:w="1559" w:type="dxa"/>
          </w:tcPr>
          <w:p w14:paraId="5FB7DB4D" w14:textId="69FE6BB4" w:rsidR="00C366D4" w:rsidRPr="004B501C" w:rsidRDefault="00675E5D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1 (</w:t>
            </w:r>
            <w:r w:rsidR="00C366D4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</w:t>
            </w: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C366D4" w:rsidRPr="004B501C" w14:paraId="5EB4E723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5FF10B9D" w14:textId="77777777" w:rsidR="00C366D4" w:rsidRPr="004B501C" w:rsidRDefault="00C366D4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E-inhibitor</w:t>
            </w:r>
          </w:p>
        </w:tc>
        <w:tc>
          <w:tcPr>
            <w:tcW w:w="1559" w:type="dxa"/>
          </w:tcPr>
          <w:p w14:paraId="3D5771C8" w14:textId="5AE75DE3" w:rsidR="00C366D4" w:rsidRPr="004B501C" w:rsidRDefault="00F50E6D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5 (</w:t>
            </w:r>
            <w:r w:rsidR="00C366D4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</w:t>
            </w: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C366D4" w:rsidRPr="004B501C" w14:paraId="7865C5C2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5D140F9E" w14:textId="4B6AB6A0" w:rsidR="00C366D4" w:rsidRPr="004B501C" w:rsidRDefault="004B501C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RB</w:t>
            </w:r>
          </w:p>
        </w:tc>
        <w:tc>
          <w:tcPr>
            <w:tcW w:w="1559" w:type="dxa"/>
          </w:tcPr>
          <w:p w14:paraId="65A7FB6F" w14:textId="37B1B52F" w:rsidR="00C366D4" w:rsidRPr="004B501C" w:rsidRDefault="00FE61C3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2</w:t>
            </w:r>
            <w:r w:rsidR="00675E5D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C366D4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</w:t>
            </w:r>
            <w:r w:rsidR="00675E5D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C366D4" w:rsidRPr="004B501C" w14:paraId="4EDD13D4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551BC4C4" w14:textId="3C8581C3" w:rsidR="00C366D4" w:rsidRPr="004B501C" w:rsidRDefault="005A1836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al anticoagulation</w:t>
            </w:r>
          </w:p>
        </w:tc>
        <w:tc>
          <w:tcPr>
            <w:tcW w:w="1559" w:type="dxa"/>
          </w:tcPr>
          <w:p w14:paraId="25587DC1" w14:textId="45E3D97A" w:rsidR="00C366D4" w:rsidRPr="004B501C" w:rsidRDefault="00257BCA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9 (</w:t>
            </w:r>
            <w:r w:rsidR="00C366D4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C366D4" w:rsidRPr="004B501C" w14:paraId="5EABFDCB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7D67CD41" w14:textId="77777777" w:rsidR="00C366D4" w:rsidRPr="004B501C" w:rsidRDefault="00C366D4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tablocker</w:t>
            </w:r>
          </w:p>
        </w:tc>
        <w:tc>
          <w:tcPr>
            <w:tcW w:w="1559" w:type="dxa"/>
          </w:tcPr>
          <w:p w14:paraId="123A3911" w14:textId="219C2797" w:rsidR="00C366D4" w:rsidRPr="004B501C" w:rsidRDefault="00257BCA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3 (1.8)</w:t>
            </w:r>
          </w:p>
        </w:tc>
      </w:tr>
      <w:tr w:rsidR="00C366D4" w:rsidRPr="004B501C" w14:paraId="12AEB39A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07342C91" w14:textId="77777777" w:rsidR="00C366D4" w:rsidRPr="004B501C" w:rsidRDefault="00C366D4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tin</w:t>
            </w:r>
          </w:p>
        </w:tc>
        <w:tc>
          <w:tcPr>
            <w:tcW w:w="1559" w:type="dxa"/>
          </w:tcPr>
          <w:p w14:paraId="779E65A7" w14:textId="0327A531" w:rsidR="00C366D4" w:rsidRPr="004B501C" w:rsidRDefault="00257BCA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6 (1.6)</w:t>
            </w:r>
          </w:p>
        </w:tc>
      </w:tr>
      <w:tr w:rsidR="00C366D4" w:rsidRPr="004B501C" w14:paraId="5499032E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532CDF34" w14:textId="77777777" w:rsidR="00C366D4" w:rsidRPr="004B501C" w:rsidRDefault="00C366D4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sulin</w:t>
            </w:r>
          </w:p>
        </w:tc>
        <w:tc>
          <w:tcPr>
            <w:tcW w:w="1559" w:type="dxa"/>
          </w:tcPr>
          <w:p w14:paraId="7B7BB9EF" w14:textId="79330EA5" w:rsidR="00C366D4" w:rsidRPr="004B501C" w:rsidRDefault="00257BCA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5 (</w:t>
            </w:r>
            <w:r w:rsidR="00C366D4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C366D4" w:rsidRPr="004B501C" w14:paraId="469753EC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0D1BD135" w14:textId="77777777" w:rsidR="00C366D4" w:rsidRPr="004B501C" w:rsidRDefault="00C366D4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ral </w:t>
            </w:r>
            <w:proofErr w:type="spellStart"/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tidiabetc</w:t>
            </w:r>
            <w:proofErr w:type="spellEnd"/>
          </w:p>
        </w:tc>
        <w:tc>
          <w:tcPr>
            <w:tcW w:w="1559" w:type="dxa"/>
          </w:tcPr>
          <w:p w14:paraId="7F359B64" w14:textId="257C3F7F" w:rsidR="00C366D4" w:rsidRPr="004B501C" w:rsidRDefault="00E94138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0 (</w:t>
            </w:r>
            <w:r w:rsidR="00C366D4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</w:t>
            </w: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C366D4" w:rsidRPr="004B501C" w14:paraId="6AE575DB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367B63AB" w14:textId="77777777" w:rsidR="00C366D4" w:rsidRPr="004B501C" w:rsidRDefault="00C366D4" w:rsidP="00F0231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ocioeconomic factors</w:t>
            </w:r>
          </w:p>
        </w:tc>
        <w:tc>
          <w:tcPr>
            <w:tcW w:w="1559" w:type="dxa"/>
          </w:tcPr>
          <w:p w14:paraId="36AB7648" w14:textId="77777777" w:rsidR="00C366D4" w:rsidRPr="004B501C" w:rsidRDefault="00C366D4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366D4" w:rsidRPr="004B501C" w14:paraId="3D1A3CCF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7FE73A41" w14:textId="56569CAB" w:rsidR="00C366D4" w:rsidRPr="004B501C" w:rsidRDefault="00E82355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ivic</w:t>
            </w:r>
            <w:r w:rsidR="00C366D4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tat</w:t>
            </w: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s</w:t>
            </w:r>
          </w:p>
        </w:tc>
        <w:tc>
          <w:tcPr>
            <w:tcW w:w="1559" w:type="dxa"/>
          </w:tcPr>
          <w:p w14:paraId="64B2DECD" w14:textId="61AFEF42" w:rsidR="00C366D4" w:rsidRPr="004B501C" w:rsidRDefault="009F066C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</w:t>
            </w:r>
            <w:r w:rsidR="00D51A31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C366D4" w:rsidRPr="004B501C" w14:paraId="5DF03C66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67C772FF" w14:textId="1F9377A2" w:rsidR="00C366D4" w:rsidRPr="004B501C" w:rsidRDefault="00C366D4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come </w:t>
            </w:r>
          </w:p>
        </w:tc>
        <w:tc>
          <w:tcPr>
            <w:tcW w:w="1559" w:type="dxa"/>
          </w:tcPr>
          <w:p w14:paraId="6993960C" w14:textId="381874F5" w:rsidR="00C366D4" w:rsidRPr="004B501C" w:rsidRDefault="009F066C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</w:t>
            </w:r>
            <w:r w:rsidR="00D51A31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C366D4" w:rsidRPr="004B501C" w14:paraId="265D1937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2EEB4CE1" w14:textId="3A073EE0" w:rsidR="00C366D4" w:rsidRPr="004B501C" w:rsidRDefault="00C366D4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ucation</w:t>
            </w:r>
            <w:r w:rsidR="00E82355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level</w:t>
            </w:r>
          </w:p>
        </w:tc>
        <w:tc>
          <w:tcPr>
            <w:tcW w:w="1559" w:type="dxa"/>
          </w:tcPr>
          <w:p w14:paraId="13F12D21" w14:textId="090A80D8" w:rsidR="00C366D4" w:rsidRPr="004B501C" w:rsidRDefault="00525158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 (1.0)</w:t>
            </w:r>
          </w:p>
        </w:tc>
      </w:tr>
      <w:tr w:rsidR="00E82355" w:rsidRPr="004B501C" w14:paraId="12D10EC7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5BFAFC62" w14:textId="0410EF2A" w:rsidR="00E82355" w:rsidRPr="004B501C" w:rsidRDefault="00BD6C3D" w:rsidP="00F0231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linic</w:t>
            </w:r>
            <w:r w:rsidR="00E82355" w:rsidRPr="004B50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l findings</w:t>
            </w:r>
            <w:r w:rsidR="008D5C13" w:rsidRPr="004B50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at admission</w:t>
            </w:r>
          </w:p>
        </w:tc>
        <w:tc>
          <w:tcPr>
            <w:tcW w:w="1559" w:type="dxa"/>
          </w:tcPr>
          <w:p w14:paraId="46B11720" w14:textId="77777777" w:rsidR="00E82355" w:rsidRPr="004B501C" w:rsidRDefault="00E82355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366D4" w:rsidRPr="004B501C" w14:paraId="73D70E35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4C0959B7" w14:textId="4303F70F" w:rsidR="00C366D4" w:rsidRPr="004B501C" w:rsidRDefault="00C366D4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ystolic BP mmHg</w:t>
            </w:r>
          </w:p>
        </w:tc>
        <w:tc>
          <w:tcPr>
            <w:tcW w:w="1559" w:type="dxa"/>
          </w:tcPr>
          <w:p w14:paraId="1DC39926" w14:textId="6087E4AB" w:rsidR="00C366D4" w:rsidRPr="004B501C" w:rsidRDefault="008D5C13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 (0.3)</w:t>
            </w:r>
          </w:p>
        </w:tc>
      </w:tr>
      <w:tr w:rsidR="00C366D4" w:rsidRPr="004B501C" w14:paraId="238BB4F2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1C490B6E" w14:textId="0A29D292" w:rsidR="00C366D4" w:rsidRPr="004B501C" w:rsidRDefault="00C366D4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olesterol mmol/l</w:t>
            </w:r>
          </w:p>
        </w:tc>
        <w:tc>
          <w:tcPr>
            <w:tcW w:w="1559" w:type="dxa"/>
          </w:tcPr>
          <w:p w14:paraId="39483E52" w14:textId="37B51342" w:rsidR="00C366D4" w:rsidRPr="004B501C" w:rsidRDefault="00676B4E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65 (12.7)</w:t>
            </w:r>
          </w:p>
        </w:tc>
      </w:tr>
      <w:tr w:rsidR="00C366D4" w:rsidRPr="004B501C" w14:paraId="7223A25C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41A963A2" w14:textId="12535BE1" w:rsidR="00C366D4" w:rsidRPr="004B501C" w:rsidRDefault="00C366D4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DL</w:t>
            </w:r>
            <w:r w:rsidR="004A6CC7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cholesterol mmol/l</w:t>
            </w:r>
          </w:p>
        </w:tc>
        <w:tc>
          <w:tcPr>
            <w:tcW w:w="1559" w:type="dxa"/>
          </w:tcPr>
          <w:p w14:paraId="1A600EC7" w14:textId="5B335604" w:rsidR="00C366D4" w:rsidRPr="004B501C" w:rsidRDefault="00676B4E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74 (15.2)</w:t>
            </w:r>
          </w:p>
        </w:tc>
      </w:tr>
      <w:tr w:rsidR="005B4AA0" w:rsidRPr="004B501C" w14:paraId="233F5C6F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7868E2BB" w14:textId="20FD4470" w:rsidR="005B4AA0" w:rsidRPr="004B501C" w:rsidRDefault="005B4AA0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FR</w:t>
            </w:r>
            <w:proofErr w:type="spellEnd"/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424E45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DRD</w:t>
            </w:r>
            <w:proofErr w:type="spellEnd"/>
          </w:p>
        </w:tc>
        <w:tc>
          <w:tcPr>
            <w:tcW w:w="1559" w:type="dxa"/>
          </w:tcPr>
          <w:p w14:paraId="6ACF06A8" w14:textId="3D285582" w:rsidR="005B4AA0" w:rsidRPr="004B501C" w:rsidRDefault="00DA0D82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 (0.4)</w:t>
            </w:r>
          </w:p>
        </w:tc>
      </w:tr>
      <w:tr w:rsidR="00C366D4" w:rsidRPr="004B501C" w14:paraId="059A0AD1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1A0999C9" w14:textId="77777777" w:rsidR="00C366D4" w:rsidRPr="004B501C" w:rsidRDefault="00C366D4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MI</w:t>
            </w:r>
          </w:p>
        </w:tc>
        <w:tc>
          <w:tcPr>
            <w:tcW w:w="1559" w:type="dxa"/>
          </w:tcPr>
          <w:p w14:paraId="7D5D768D" w14:textId="76D1BB01" w:rsidR="00C366D4" w:rsidRPr="004B501C" w:rsidRDefault="00E3310F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1 (3.0)</w:t>
            </w:r>
          </w:p>
        </w:tc>
      </w:tr>
      <w:tr w:rsidR="00C366D4" w:rsidRPr="004B501C" w14:paraId="48296971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019DB6B1" w14:textId="77777777" w:rsidR="00C366D4" w:rsidRPr="004B501C" w:rsidRDefault="00C366D4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ype of MI</w:t>
            </w:r>
          </w:p>
        </w:tc>
        <w:tc>
          <w:tcPr>
            <w:tcW w:w="1559" w:type="dxa"/>
          </w:tcPr>
          <w:p w14:paraId="1A7651B6" w14:textId="115282A8" w:rsidR="00C366D4" w:rsidRPr="004B501C" w:rsidRDefault="00C366D4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E3310F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0)</w:t>
            </w:r>
          </w:p>
        </w:tc>
      </w:tr>
      <w:tr w:rsidR="00C366D4" w:rsidRPr="004B501C" w14:paraId="5796A234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517AED40" w14:textId="22CB96F6" w:rsidR="00C366D4" w:rsidRPr="004B501C" w:rsidRDefault="008E238D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V function during </w:t>
            </w:r>
            <w:r w:rsidR="00C366D4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ex</w:t>
            </w:r>
          </w:p>
        </w:tc>
        <w:tc>
          <w:tcPr>
            <w:tcW w:w="1559" w:type="dxa"/>
          </w:tcPr>
          <w:p w14:paraId="73EC9ED7" w14:textId="7A40D679" w:rsidR="00C366D4" w:rsidRPr="004B501C" w:rsidRDefault="008E238D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4 (9.7)</w:t>
            </w:r>
          </w:p>
        </w:tc>
      </w:tr>
      <w:tr w:rsidR="003C6913" w:rsidRPr="004B501C" w14:paraId="77BBBA0E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6F6B6DF5" w14:textId="696792AB" w:rsidR="003C6913" w:rsidRPr="004B501C" w:rsidRDefault="003C6913" w:rsidP="00F023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dication at discharge</w:t>
            </w:r>
          </w:p>
        </w:tc>
        <w:tc>
          <w:tcPr>
            <w:tcW w:w="1559" w:type="dxa"/>
          </w:tcPr>
          <w:p w14:paraId="07663995" w14:textId="77777777" w:rsidR="003C6913" w:rsidRPr="004B501C" w:rsidRDefault="003C6913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E6875" w:rsidRPr="004B501C" w14:paraId="39180F06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12F89A19" w14:textId="4D209F08" w:rsidR="007E6875" w:rsidRPr="004B501C" w:rsidRDefault="007E6875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spirin</w:t>
            </w:r>
          </w:p>
        </w:tc>
        <w:tc>
          <w:tcPr>
            <w:tcW w:w="1559" w:type="dxa"/>
          </w:tcPr>
          <w:p w14:paraId="663C79C3" w14:textId="152D1759" w:rsidR="007E6875" w:rsidRPr="004B501C" w:rsidRDefault="007E6875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0.1)</w:t>
            </w:r>
          </w:p>
        </w:tc>
      </w:tr>
      <w:tr w:rsidR="007E6875" w:rsidRPr="004B501C" w14:paraId="3C19A0CF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475B4116" w14:textId="51F2F313" w:rsidR="007E6875" w:rsidRPr="004B501C" w:rsidRDefault="007E6875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2Y12-inhibitors</w:t>
            </w:r>
          </w:p>
        </w:tc>
        <w:tc>
          <w:tcPr>
            <w:tcW w:w="1559" w:type="dxa"/>
          </w:tcPr>
          <w:p w14:paraId="12DCCFB9" w14:textId="7DE57CB5" w:rsidR="007E6875" w:rsidRPr="004B501C" w:rsidRDefault="007E6875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0.0)</w:t>
            </w:r>
          </w:p>
        </w:tc>
      </w:tr>
      <w:tr w:rsidR="007E6875" w:rsidRPr="004B501C" w14:paraId="084C197D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0A23C510" w14:textId="2D14AD0C" w:rsidR="007E6875" w:rsidRPr="004B501C" w:rsidRDefault="007E6875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al anti-platelet therapy</w:t>
            </w:r>
          </w:p>
        </w:tc>
        <w:tc>
          <w:tcPr>
            <w:tcW w:w="1559" w:type="dxa"/>
          </w:tcPr>
          <w:p w14:paraId="194BB42E" w14:textId="67EE219D" w:rsidR="007E6875" w:rsidRPr="004B501C" w:rsidRDefault="007E6875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0.0)</w:t>
            </w:r>
          </w:p>
        </w:tc>
      </w:tr>
      <w:tr w:rsidR="007E6875" w:rsidRPr="004B501C" w14:paraId="5A4FA370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2FC40E68" w14:textId="7BE9BA89" w:rsidR="007E6875" w:rsidRPr="004B501C" w:rsidRDefault="007E6875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al anti-coagulation</w:t>
            </w:r>
          </w:p>
        </w:tc>
        <w:tc>
          <w:tcPr>
            <w:tcW w:w="1559" w:type="dxa"/>
          </w:tcPr>
          <w:p w14:paraId="0F696B8C" w14:textId="358C7999" w:rsidR="007E6875" w:rsidRPr="004B501C" w:rsidRDefault="007E6875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 (0.1)</w:t>
            </w:r>
          </w:p>
        </w:tc>
      </w:tr>
      <w:tr w:rsidR="007E6875" w:rsidRPr="004B501C" w14:paraId="1C6C239D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574E4B6D" w14:textId="77A8A25E" w:rsidR="007E6875" w:rsidRPr="004B501C" w:rsidRDefault="007E6875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E-inhibitors</w:t>
            </w:r>
          </w:p>
        </w:tc>
        <w:tc>
          <w:tcPr>
            <w:tcW w:w="1559" w:type="dxa"/>
          </w:tcPr>
          <w:p w14:paraId="71B0885C" w14:textId="6921BC32" w:rsidR="007E6875" w:rsidRPr="004B501C" w:rsidRDefault="007E6875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0.0)</w:t>
            </w:r>
          </w:p>
        </w:tc>
      </w:tr>
      <w:tr w:rsidR="007E6875" w:rsidRPr="004B501C" w14:paraId="40F4AF56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471AFA8C" w14:textId="27BDF092" w:rsidR="007E6875" w:rsidRPr="004B501C" w:rsidRDefault="007E6875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ta-blockers</w:t>
            </w:r>
          </w:p>
        </w:tc>
        <w:tc>
          <w:tcPr>
            <w:tcW w:w="1559" w:type="dxa"/>
          </w:tcPr>
          <w:p w14:paraId="710AA8A5" w14:textId="4E3DAD4B" w:rsidR="007E6875" w:rsidRPr="004B501C" w:rsidRDefault="007E6875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)</w:t>
            </w:r>
          </w:p>
        </w:tc>
      </w:tr>
      <w:tr w:rsidR="007E6875" w:rsidRPr="004B501C" w14:paraId="02E944DD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10293C93" w14:textId="2EC1BD19" w:rsidR="007E6875" w:rsidRPr="004B501C" w:rsidRDefault="007E6875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tins</w:t>
            </w:r>
          </w:p>
        </w:tc>
        <w:tc>
          <w:tcPr>
            <w:tcW w:w="1559" w:type="dxa"/>
          </w:tcPr>
          <w:p w14:paraId="19057F17" w14:textId="2F2DFC00" w:rsidR="007E6875" w:rsidRPr="004B501C" w:rsidRDefault="007E6875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0.0)</w:t>
            </w:r>
          </w:p>
        </w:tc>
      </w:tr>
      <w:tr w:rsidR="007E6875" w:rsidRPr="004B501C" w14:paraId="7AEE91A5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7997CE97" w14:textId="55B5F108" w:rsidR="007E6875" w:rsidRPr="004B501C" w:rsidRDefault="007E6875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sulin</w:t>
            </w:r>
          </w:p>
        </w:tc>
        <w:tc>
          <w:tcPr>
            <w:tcW w:w="1559" w:type="dxa"/>
          </w:tcPr>
          <w:p w14:paraId="4FDD6167" w14:textId="1229591B" w:rsidR="007E6875" w:rsidRPr="004B501C" w:rsidRDefault="007E6875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0.0)</w:t>
            </w:r>
          </w:p>
        </w:tc>
      </w:tr>
      <w:tr w:rsidR="007E6875" w:rsidRPr="004B501C" w14:paraId="3521457D" w14:textId="77777777" w:rsidTr="00F0231A">
        <w:tblPrEx>
          <w:tblLook w:val="04A0" w:firstRow="1" w:lastRow="0" w:firstColumn="1" w:lastColumn="0" w:noHBand="0" w:noVBand="1"/>
        </w:tblPrEx>
        <w:tc>
          <w:tcPr>
            <w:tcW w:w="2972" w:type="dxa"/>
          </w:tcPr>
          <w:p w14:paraId="6E3BAD77" w14:textId="0248A3AC" w:rsidR="007E6875" w:rsidRPr="004B501C" w:rsidRDefault="007E6875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al diabetes medication</w:t>
            </w:r>
          </w:p>
        </w:tc>
        <w:tc>
          <w:tcPr>
            <w:tcW w:w="1559" w:type="dxa"/>
          </w:tcPr>
          <w:p w14:paraId="027A9E8D" w14:textId="574C10C3" w:rsidR="007E6875" w:rsidRPr="004B501C" w:rsidRDefault="007E6875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0.0)</w:t>
            </w:r>
          </w:p>
        </w:tc>
      </w:tr>
      <w:tr w:rsidR="00F0231A" w:rsidRPr="00BD7121" w14:paraId="57DDAFDF" w14:textId="77777777" w:rsidTr="00F0231A">
        <w:tblPrEx>
          <w:tblCellMar>
            <w:left w:w="70" w:type="dxa"/>
            <w:right w:w="70" w:type="dxa"/>
          </w:tblCellMar>
        </w:tblPrEx>
        <w:trPr>
          <w:trHeight w:val="1322"/>
        </w:trPr>
        <w:tc>
          <w:tcPr>
            <w:tcW w:w="4531" w:type="dxa"/>
            <w:gridSpan w:val="2"/>
          </w:tcPr>
          <w:p w14:paraId="0A6F010B" w14:textId="18626C6F" w:rsidR="00F0231A" w:rsidRPr="004B501C" w:rsidRDefault="00C8506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esults are presented as numbers (percentages) and mean (SD). </w:t>
            </w:r>
            <w:r w:rsidR="001560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bbreviations: </w:t>
            </w:r>
            <w:r w:rsidR="00F0231A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, myocardial infarction; PCI, percutaneous coronary intervention; CABG, coronary artery bypass graft; LV, left ventricular</w:t>
            </w:r>
            <w:r w:rsidR="001560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ACE, angiotensin converting enzyme; ARB, angiotensin receptor blocker; BP, blood pressure; eGFR, estimated glomerular filtration rate; </w:t>
            </w:r>
            <w:r w:rsidR="00156073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MI, body mass index;</w:t>
            </w:r>
            <w:r w:rsidR="001560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TEMI, ST-elevation </w:t>
            </w:r>
            <w:r w:rsidR="00156073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yocardial infarction</w:t>
            </w:r>
            <w:r w:rsidR="001560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  <w:p w14:paraId="111E70E5" w14:textId="77777777" w:rsidR="00F0231A" w:rsidRPr="004B501C" w:rsidRDefault="00F0231A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189405C1" w14:textId="01AD8CD7" w:rsidR="00970E9B" w:rsidRPr="004B501C" w:rsidRDefault="00970E9B" w:rsidP="00483228">
      <w:pPr>
        <w:rPr>
          <w:rFonts w:ascii="Times New Roman" w:hAnsi="Times New Roman" w:cs="Times New Roman"/>
          <w:lang w:val="en-GB"/>
        </w:rPr>
      </w:pPr>
    </w:p>
    <w:p w14:paraId="7A00D1C5" w14:textId="77777777" w:rsidR="00970E9B" w:rsidRPr="004B501C" w:rsidRDefault="00970E9B" w:rsidP="00483228">
      <w:pPr>
        <w:rPr>
          <w:rFonts w:ascii="Times New Roman" w:hAnsi="Times New Roman" w:cs="Times New Roman"/>
          <w:lang w:val="en-GB"/>
        </w:rPr>
      </w:pPr>
    </w:p>
    <w:p w14:paraId="5D35BB86" w14:textId="7167ED8D" w:rsidR="00C366D4" w:rsidRPr="004B501C" w:rsidRDefault="00C366D4" w:rsidP="00483228">
      <w:pPr>
        <w:rPr>
          <w:rFonts w:ascii="Times New Roman" w:hAnsi="Times New Roman" w:cs="Times New Roman"/>
          <w:lang w:val="en-GB"/>
        </w:rPr>
      </w:pPr>
    </w:p>
    <w:p w14:paraId="3B112D50" w14:textId="1D042FE7" w:rsidR="00C366D4" w:rsidRPr="004B501C" w:rsidRDefault="00C366D4" w:rsidP="00483228">
      <w:pPr>
        <w:rPr>
          <w:rFonts w:ascii="Times New Roman" w:hAnsi="Times New Roman" w:cs="Times New Roman"/>
          <w:lang w:val="en-GB"/>
        </w:rPr>
      </w:pPr>
    </w:p>
    <w:p w14:paraId="44AE8297" w14:textId="75D4B43E" w:rsidR="00C366D4" w:rsidRPr="004B501C" w:rsidRDefault="00C366D4" w:rsidP="00483228">
      <w:pPr>
        <w:rPr>
          <w:rFonts w:ascii="Times New Roman" w:hAnsi="Times New Roman" w:cs="Times New Roman"/>
          <w:lang w:val="en-GB"/>
        </w:rPr>
      </w:pPr>
    </w:p>
    <w:p w14:paraId="7C13A31C" w14:textId="18655B4A" w:rsidR="00C366D4" w:rsidRPr="004B501C" w:rsidRDefault="00C366D4" w:rsidP="00483228">
      <w:pPr>
        <w:rPr>
          <w:rFonts w:ascii="Times New Roman" w:hAnsi="Times New Roman" w:cs="Times New Roman"/>
          <w:lang w:val="en-GB"/>
        </w:rPr>
      </w:pPr>
    </w:p>
    <w:p w14:paraId="036BF1F0" w14:textId="5F2D45AC" w:rsidR="00C366D4" w:rsidRPr="004B501C" w:rsidRDefault="00C366D4" w:rsidP="00483228">
      <w:pPr>
        <w:rPr>
          <w:rFonts w:ascii="Times New Roman" w:hAnsi="Times New Roman" w:cs="Times New Roman"/>
          <w:lang w:val="en-GB"/>
        </w:rPr>
      </w:pPr>
    </w:p>
    <w:p w14:paraId="66D6CE3E" w14:textId="59B31CE7" w:rsidR="00C366D4" w:rsidRPr="004B501C" w:rsidRDefault="00C366D4" w:rsidP="00483228">
      <w:pPr>
        <w:rPr>
          <w:rFonts w:ascii="Times New Roman" w:hAnsi="Times New Roman" w:cs="Times New Roman"/>
          <w:lang w:val="en-GB"/>
        </w:rPr>
      </w:pPr>
    </w:p>
    <w:p w14:paraId="4768B7D6" w14:textId="1761787E" w:rsidR="00C366D4" w:rsidRPr="004B501C" w:rsidRDefault="00C366D4" w:rsidP="00483228">
      <w:pPr>
        <w:rPr>
          <w:rFonts w:ascii="Times New Roman" w:hAnsi="Times New Roman" w:cs="Times New Roman"/>
          <w:lang w:val="en-GB"/>
        </w:rPr>
      </w:pPr>
    </w:p>
    <w:p w14:paraId="115834E5" w14:textId="7FF1F4BA" w:rsidR="00C366D4" w:rsidRPr="004B501C" w:rsidRDefault="00C366D4" w:rsidP="00483228">
      <w:pPr>
        <w:rPr>
          <w:rFonts w:ascii="Times New Roman" w:hAnsi="Times New Roman" w:cs="Times New Roman"/>
          <w:lang w:val="en-GB"/>
        </w:rPr>
      </w:pPr>
    </w:p>
    <w:p w14:paraId="004684FA" w14:textId="2C68129C" w:rsidR="00C366D4" w:rsidRPr="004B501C" w:rsidRDefault="00C366D4" w:rsidP="00483228">
      <w:pPr>
        <w:rPr>
          <w:rFonts w:ascii="Times New Roman" w:hAnsi="Times New Roman" w:cs="Times New Roman"/>
          <w:lang w:val="en-GB"/>
        </w:rPr>
      </w:pPr>
    </w:p>
    <w:p w14:paraId="2F9EAF75" w14:textId="5122D435" w:rsidR="00C366D4" w:rsidRPr="004B501C" w:rsidRDefault="00C366D4" w:rsidP="0048322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033C31B" w14:textId="1CD0B216" w:rsidR="00C366D4" w:rsidRPr="004B501C" w:rsidRDefault="00C366D4" w:rsidP="0048322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D4CB037" w14:textId="5210E6A0" w:rsidR="00C366D4" w:rsidRPr="004B501C" w:rsidRDefault="00C366D4" w:rsidP="0048322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D6C6E40" w14:textId="73CE7D31" w:rsidR="00C366D4" w:rsidRPr="004B501C" w:rsidRDefault="00C366D4" w:rsidP="0048322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3A5A906" w14:textId="15523E7F" w:rsidR="00C366D4" w:rsidRPr="004B501C" w:rsidRDefault="00C366D4" w:rsidP="0048322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F345685" w14:textId="65E7F1A0" w:rsidR="00C366D4" w:rsidRPr="004B501C" w:rsidRDefault="00C366D4" w:rsidP="0048322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E2D61A4" w14:textId="7E07943C" w:rsidR="00C366D4" w:rsidRPr="004B501C" w:rsidRDefault="00C366D4" w:rsidP="0048322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3CEC2D4" w14:textId="2E14EA67" w:rsidR="00C366D4" w:rsidRPr="004B501C" w:rsidRDefault="00C366D4" w:rsidP="0048322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3712B69" w14:textId="579B4B9C" w:rsidR="00C366D4" w:rsidRPr="004B501C" w:rsidRDefault="00C366D4" w:rsidP="0048322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BB0923C" w14:textId="3FE6FD96" w:rsidR="00C366D4" w:rsidRPr="004B501C" w:rsidRDefault="00C366D4" w:rsidP="0048322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B9B2BA7" w14:textId="2A684810" w:rsidR="00C366D4" w:rsidRPr="004B501C" w:rsidRDefault="00C366D4" w:rsidP="0048322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DA15571" w14:textId="3157C2C4" w:rsidR="00CF13CC" w:rsidRPr="004B501C" w:rsidRDefault="00CF13CC" w:rsidP="0048322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ED7B6A4" w14:textId="04867877" w:rsidR="00CF13CC" w:rsidRPr="004B501C" w:rsidRDefault="00CF13CC" w:rsidP="0048322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5C81A43" w14:textId="58A45C8C" w:rsidR="00CF13CC" w:rsidRPr="004B501C" w:rsidRDefault="00CF13CC" w:rsidP="0048322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BD0E42A" w14:textId="77777777" w:rsidR="00366259" w:rsidRPr="004B501C" w:rsidRDefault="00366259" w:rsidP="00483228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13F3E498" w14:textId="77777777" w:rsidR="00366259" w:rsidRPr="004B501C" w:rsidRDefault="00366259" w:rsidP="00483228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111872EB" w14:textId="77777777" w:rsidR="00366259" w:rsidRPr="004B501C" w:rsidRDefault="00366259" w:rsidP="00483228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1D90474F" w14:textId="77777777" w:rsidR="00366259" w:rsidRPr="004B501C" w:rsidRDefault="00366259" w:rsidP="00483228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4EC447A2" w14:textId="77777777" w:rsidR="00366259" w:rsidRPr="004B501C" w:rsidRDefault="00366259" w:rsidP="00483228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56C1B896" w14:textId="77777777" w:rsidR="00EC728D" w:rsidRPr="004B501C" w:rsidRDefault="00EC728D" w:rsidP="00483228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6801BCA3" w14:textId="25AE9FF2" w:rsidR="00CF13CC" w:rsidRPr="004B501C" w:rsidRDefault="00CF13CC" w:rsidP="0048322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73ABB84" w14:textId="7F19BF1B" w:rsidR="00CF13CC" w:rsidRPr="004B501C" w:rsidRDefault="00CF13CC" w:rsidP="00483228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rutnt"/>
        <w:tblpPr w:leftFromText="141" w:rightFromText="141" w:horzAnchor="margin" w:tblpY="1035"/>
        <w:tblW w:w="9493" w:type="dxa"/>
        <w:tblLook w:val="0000" w:firstRow="0" w:lastRow="0" w:firstColumn="0" w:lastColumn="0" w:noHBand="0" w:noVBand="0"/>
      </w:tblPr>
      <w:tblGrid>
        <w:gridCol w:w="2263"/>
        <w:gridCol w:w="1418"/>
        <w:gridCol w:w="1417"/>
        <w:gridCol w:w="851"/>
        <w:gridCol w:w="1417"/>
        <w:gridCol w:w="1276"/>
        <w:gridCol w:w="851"/>
      </w:tblGrid>
      <w:tr w:rsidR="00970E9B" w:rsidRPr="004B501C" w14:paraId="2BE6D172" w14:textId="77777777" w:rsidTr="00F0231A">
        <w:trPr>
          <w:trHeight w:val="285"/>
        </w:trPr>
        <w:tc>
          <w:tcPr>
            <w:tcW w:w="9493" w:type="dxa"/>
            <w:gridSpan w:val="7"/>
          </w:tcPr>
          <w:p w14:paraId="1389E36F" w14:textId="211C6244" w:rsidR="00970E9B" w:rsidRPr="004B501C" w:rsidRDefault="00970E9B" w:rsidP="00F0231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Table </w:t>
            </w:r>
            <w:r w:rsidR="00EC728D" w:rsidRPr="004B50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2.</w:t>
            </w:r>
            <w:r w:rsidRPr="004B50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Baseline characteristics  </w:t>
            </w:r>
          </w:p>
        </w:tc>
      </w:tr>
      <w:tr w:rsidR="00970E9B" w:rsidRPr="004B501C" w14:paraId="33C330D1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50FDDE20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363F580E" w14:textId="661C350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reign-born not attending Heart School</w:t>
            </w: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N=</w:t>
            </w:r>
            <w:r w:rsidR="002162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938</w:t>
            </w:r>
          </w:p>
        </w:tc>
        <w:tc>
          <w:tcPr>
            <w:tcW w:w="1417" w:type="dxa"/>
          </w:tcPr>
          <w:p w14:paraId="3721D02D" w14:textId="0CE5377C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reign-born attending Heart School</w:t>
            </w: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N=</w:t>
            </w:r>
            <w:r w:rsidR="002162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77</w:t>
            </w:r>
          </w:p>
        </w:tc>
        <w:tc>
          <w:tcPr>
            <w:tcW w:w="851" w:type="dxa"/>
          </w:tcPr>
          <w:p w14:paraId="273C25F1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417" w:type="dxa"/>
          </w:tcPr>
          <w:p w14:paraId="49884EFD" w14:textId="1380462C" w:rsidR="00970E9B" w:rsidRPr="004B501C" w:rsidRDefault="009C3573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tive-born</w:t>
            </w:r>
            <w:r w:rsidR="00970E9B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ot attending Heart School </w:t>
            </w:r>
            <w:r w:rsidR="00970E9B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N=</w:t>
            </w:r>
            <w:r w:rsidR="002162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990</w:t>
            </w:r>
          </w:p>
        </w:tc>
        <w:tc>
          <w:tcPr>
            <w:tcW w:w="1276" w:type="dxa"/>
          </w:tcPr>
          <w:p w14:paraId="0D4B21D8" w14:textId="7B87AFEA" w:rsidR="00970E9B" w:rsidRPr="004B501C" w:rsidRDefault="009C3573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tive-born</w:t>
            </w:r>
            <w:r w:rsidR="00970E9B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ttending Heart School</w:t>
            </w:r>
            <w:r w:rsidR="00970E9B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N=</w:t>
            </w:r>
            <w:r w:rsidR="002162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165</w:t>
            </w:r>
          </w:p>
        </w:tc>
        <w:tc>
          <w:tcPr>
            <w:tcW w:w="851" w:type="dxa"/>
          </w:tcPr>
          <w:p w14:paraId="165E1E75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-value</w:t>
            </w:r>
          </w:p>
        </w:tc>
      </w:tr>
      <w:tr w:rsidR="00970E9B" w:rsidRPr="004B501C" w14:paraId="2D8BA740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6234923F" w14:textId="7761F6EC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 (</w:t>
            </w:r>
            <w:r w:rsidR="00D728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D</w:t>
            </w: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</w:tcPr>
          <w:p w14:paraId="15DB704D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.3 (14)</w:t>
            </w:r>
          </w:p>
        </w:tc>
        <w:tc>
          <w:tcPr>
            <w:tcW w:w="1417" w:type="dxa"/>
          </w:tcPr>
          <w:p w14:paraId="1E7005A7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.7 (14)</w:t>
            </w:r>
          </w:p>
        </w:tc>
        <w:tc>
          <w:tcPr>
            <w:tcW w:w="851" w:type="dxa"/>
          </w:tcPr>
          <w:p w14:paraId="4A959CAD" w14:textId="11112C5E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7</w:t>
            </w:r>
          </w:p>
        </w:tc>
        <w:tc>
          <w:tcPr>
            <w:tcW w:w="1417" w:type="dxa"/>
          </w:tcPr>
          <w:p w14:paraId="68A87DD9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.4 (12)</w:t>
            </w:r>
          </w:p>
        </w:tc>
        <w:tc>
          <w:tcPr>
            <w:tcW w:w="1276" w:type="dxa"/>
          </w:tcPr>
          <w:p w14:paraId="22F0E858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.3 (12)</w:t>
            </w:r>
          </w:p>
        </w:tc>
        <w:tc>
          <w:tcPr>
            <w:tcW w:w="851" w:type="dxa"/>
          </w:tcPr>
          <w:p w14:paraId="0F0E2AC6" w14:textId="4FF8AC6B" w:rsidR="00970E9B" w:rsidRPr="004B501C" w:rsidRDefault="0046578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  <w:r w:rsidR="002044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</w:tr>
      <w:tr w:rsidR="00970E9B" w:rsidRPr="004B501C" w14:paraId="04810B11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619C1A5D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male sex</w:t>
            </w:r>
          </w:p>
        </w:tc>
        <w:tc>
          <w:tcPr>
            <w:tcW w:w="1418" w:type="dxa"/>
          </w:tcPr>
          <w:p w14:paraId="3CAC5301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5 (21.9)</w:t>
            </w:r>
          </w:p>
        </w:tc>
        <w:tc>
          <w:tcPr>
            <w:tcW w:w="1417" w:type="dxa"/>
          </w:tcPr>
          <w:p w14:paraId="39F91273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 (20.8)</w:t>
            </w:r>
          </w:p>
        </w:tc>
        <w:tc>
          <w:tcPr>
            <w:tcW w:w="851" w:type="dxa"/>
          </w:tcPr>
          <w:p w14:paraId="23458B63" w14:textId="5ADFC82C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8</w:t>
            </w:r>
          </w:p>
        </w:tc>
        <w:tc>
          <w:tcPr>
            <w:tcW w:w="1417" w:type="dxa"/>
          </w:tcPr>
          <w:p w14:paraId="3E0124FD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6 (22.0)</w:t>
            </w:r>
          </w:p>
        </w:tc>
        <w:tc>
          <w:tcPr>
            <w:tcW w:w="1276" w:type="dxa"/>
          </w:tcPr>
          <w:p w14:paraId="4CF4D773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1 (24.7)</w:t>
            </w:r>
          </w:p>
        </w:tc>
        <w:tc>
          <w:tcPr>
            <w:tcW w:w="851" w:type="dxa"/>
          </w:tcPr>
          <w:p w14:paraId="67FA32F0" w14:textId="11FB7065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2</w:t>
            </w:r>
          </w:p>
        </w:tc>
      </w:tr>
      <w:tr w:rsidR="002A23BC" w:rsidRPr="004B501C" w14:paraId="130DA491" w14:textId="77777777" w:rsidTr="00766E0B">
        <w:tblPrEx>
          <w:tblLook w:val="04A0" w:firstRow="1" w:lastRow="0" w:firstColumn="1" w:lastColumn="0" w:noHBand="0" w:noVBand="1"/>
        </w:tblPrEx>
        <w:tc>
          <w:tcPr>
            <w:tcW w:w="9493" w:type="dxa"/>
            <w:gridSpan w:val="7"/>
          </w:tcPr>
          <w:p w14:paraId="67967B86" w14:textId="7D64055E" w:rsidR="002A23BC" w:rsidRPr="004B501C" w:rsidRDefault="002A23BC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moking status</w:t>
            </w:r>
          </w:p>
        </w:tc>
      </w:tr>
      <w:tr w:rsidR="00970E9B" w:rsidRPr="004B501C" w14:paraId="4790952D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0D6EFCD6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urrent smoker</w:t>
            </w:r>
          </w:p>
        </w:tc>
        <w:tc>
          <w:tcPr>
            <w:tcW w:w="1418" w:type="dxa"/>
          </w:tcPr>
          <w:p w14:paraId="75E64D05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6 (46.5)</w:t>
            </w:r>
          </w:p>
        </w:tc>
        <w:tc>
          <w:tcPr>
            <w:tcW w:w="1417" w:type="dxa"/>
          </w:tcPr>
          <w:p w14:paraId="1F25AA43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7 (35.0)</w:t>
            </w:r>
          </w:p>
        </w:tc>
        <w:tc>
          <w:tcPr>
            <w:tcW w:w="851" w:type="dxa"/>
          </w:tcPr>
          <w:p w14:paraId="0301801F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417" w:type="dxa"/>
          </w:tcPr>
          <w:p w14:paraId="6B9CC614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5 (30.6)</w:t>
            </w:r>
          </w:p>
        </w:tc>
        <w:tc>
          <w:tcPr>
            <w:tcW w:w="1276" w:type="dxa"/>
          </w:tcPr>
          <w:p w14:paraId="7867DC89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4 (20.7)</w:t>
            </w:r>
          </w:p>
        </w:tc>
        <w:tc>
          <w:tcPr>
            <w:tcW w:w="851" w:type="dxa"/>
          </w:tcPr>
          <w:p w14:paraId="43845A7F" w14:textId="34703515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1</w:t>
            </w:r>
          </w:p>
        </w:tc>
      </w:tr>
      <w:tr w:rsidR="00970E9B" w:rsidRPr="004B501C" w14:paraId="2A8B216B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10B7AD6D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vious smoker</w:t>
            </w:r>
          </w:p>
        </w:tc>
        <w:tc>
          <w:tcPr>
            <w:tcW w:w="1418" w:type="dxa"/>
          </w:tcPr>
          <w:p w14:paraId="7184EC69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6 (32.6)</w:t>
            </w:r>
          </w:p>
        </w:tc>
        <w:tc>
          <w:tcPr>
            <w:tcW w:w="1417" w:type="dxa"/>
          </w:tcPr>
          <w:p w14:paraId="136E72BB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1 (37.2)</w:t>
            </w:r>
          </w:p>
        </w:tc>
        <w:tc>
          <w:tcPr>
            <w:tcW w:w="851" w:type="dxa"/>
          </w:tcPr>
          <w:p w14:paraId="0F3429B5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5F30B9F4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84 (39.6)</w:t>
            </w:r>
          </w:p>
        </w:tc>
        <w:tc>
          <w:tcPr>
            <w:tcW w:w="1276" w:type="dxa"/>
          </w:tcPr>
          <w:p w14:paraId="6B5A9E21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68 (40.1)</w:t>
            </w:r>
          </w:p>
        </w:tc>
        <w:tc>
          <w:tcPr>
            <w:tcW w:w="851" w:type="dxa"/>
          </w:tcPr>
          <w:p w14:paraId="0E7145B0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70E9B" w:rsidRPr="004B501C" w14:paraId="4853FF63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368DCD5B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ver smoked</w:t>
            </w:r>
          </w:p>
        </w:tc>
        <w:tc>
          <w:tcPr>
            <w:tcW w:w="1418" w:type="dxa"/>
          </w:tcPr>
          <w:p w14:paraId="790BDA79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6 (20.9)</w:t>
            </w:r>
          </w:p>
        </w:tc>
        <w:tc>
          <w:tcPr>
            <w:tcW w:w="1417" w:type="dxa"/>
          </w:tcPr>
          <w:p w14:paraId="56C9398F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9 (27.0)</w:t>
            </w:r>
          </w:p>
        </w:tc>
        <w:tc>
          <w:tcPr>
            <w:tcW w:w="851" w:type="dxa"/>
          </w:tcPr>
          <w:p w14:paraId="00B2087B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48FC0EE1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5 (30.6)</w:t>
            </w:r>
          </w:p>
        </w:tc>
        <w:tc>
          <w:tcPr>
            <w:tcW w:w="1276" w:type="dxa"/>
          </w:tcPr>
          <w:p w14:paraId="08D3B06C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4 (20.7)</w:t>
            </w:r>
          </w:p>
        </w:tc>
        <w:tc>
          <w:tcPr>
            <w:tcW w:w="851" w:type="dxa"/>
          </w:tcPr>
          <w:p w14:paraId="3C23E6A4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70E9B" w:rsidRPr="004B501C" w14:paraId="3125FA30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597962B0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1418" w:type="dxa"/>
          </w:tcPr>
          <w:p w14:paraId="20CBDF18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1 (45.2)</w:t>
            </w:r>
          </w:p>
        </w:tc>
        <w:tc>
          <w:tcPr>
            <w:tcW w:w="1417" w:type="dxa"/>
          </w:tcPr>
          <w:p w14:paraId="483A5770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1 (44.3)</w:t>
            </w:r>
          </w:p>
        </w:tc>
        <w:tc>
          <w:tcPr>
            <w:tcW w:w="851" w:type="dxa"/>
          </w:tcPr>
          <w:p w14:paraId="0139349D" w14:textId="41F3BE9F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  <w:r w:rsidR="003A21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417" w:type="dxa"/>
          </w:tcPr>
          <w:p w14:paraId="0AA4251C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0 (50.4)</w:t>
            </w:r>
          </w:p>
        </w:tc>
        <w:tc>
          <w:tcPr>
            <w:tcW w:w="1276" w:type="dxa"/>
          </w:tcPr>
          <w:p w14:paraId="56304DE2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28 (45.3)</w:t>
            </w:r>
          </w:p>
        </w:tc>
        <w:tc>
          <w:tcPr>
            <w:tcW w:w="851" w:type="dxa"/>
          </w:tcPr>
          <w:p w14:paraId="1628AA9D" w14:textId="4FB1463D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1</w:t>
            </w:r>
          </w:p>
        </w:tc>
      </w:tr>
      <w:tr w:rsidR="00970E9B" w:rsidRPr="004B501C" w14:paraId="17484715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18FBE346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abetes mellitus</w:t>
            </w:r>
          </w:p>
        </w:tc>
        <w:tc>
          <w:tcPr>
            <w:tcW w:w="1418" w:type="dxa"/>
          </w:tcPr>
          <w:p w14:paraId="124AB41F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6 (28.9)</w:t>
            </w:r>
          </w:p>
        </w:tc>
        <w:tc>
          <w:tcPr>
            <w:tcW w:w="1417" w:type="dxa"/>
          </w:tcPr>
          <w:p w14:paraId="56ECCBDF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2 (23.5)</w:t>
            </w:r>
          </w:p>
        </w:tc>
        <w:tc>
          <w:tcPr>
            <w:tcW w:w="851" w:type="dxa"/>
          </w:tcPr>
          <w:p w14:paraId="55561635" w14:textId="76D40BAB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  <w:r w:rsidR="002044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417" w:type="dxa"/>
          </w:tcPr>
          <w:p w14:paraId="629ED42E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7 (25.0)</w:t>
            </w:r>
          </w:p>
        </w:tc>
        <w:tc>
          <w:tcPr>
            <w:tcW w:w="1276" w:type="dxa"/>
          </w:tcPr>
          <w:p w14:paraId="023EDC41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5 (17.9)</w:t>
            </w:r>
          </w:p>
        </w:tc>
        <w:tc>
          <w:tcPr>
            <w:tcW w:w="851" w:type="dxa"/>
          </w:tcPr>
          <w:p w14:paraId="40946089" w14:textId="5EE0634E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1</w:t>
            </w:r>
          </w:p>
        </w:tc>
      </w:tr>
      <w:tr w:rsidR="00970E9B" w:rsidRPr="004B501C" w14:paraId="335D8E2B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4ADBBCE8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vious MI</w:t>
            </w:r>
          </w:p>
        </w:tc>
        <w:tc>
          <w:tcPr>
            <w:tcW w:w="1418" w:type="dxa"/>
          </w:tcPr>
          <w:p w14:paraId="6AEAE6AC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9 (22.4)</w:t>
            </w:r>
          </w:p>
        </w:tc>
        <w:tc>
          <w:tcPr>
            <w:tcW w:w="1417" w:type="dxa"/>
          </w:tcPr>
          <w:p w14:paraId="50A03EE2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 (16.0)</w:t>
            </w:r>
          </w:p>
        </w:tc>
        <w:tc>
          <w:tcPr>
            <w:tcW w:w="851" w:type="dxa"/>
          </w:tcPr>
          <w:p w14:paraId="2E993B3F" w14:textId="5EEB87C2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  <w:r w:rsidR="002044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</w:tcPr>
          <w:p w14:paraId="47829CE1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3 (24.0)</w:t>
            </w:r>
          </w:p>
        </w:tc>
        <w:tc>
          <w:tcPr>
            <w:tcW w:w="1276" w:type="dxa"/>
          </w:tcPr>
          <w:p w14:paraId="78C93808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1 (13.0)</w:t>
            </w:r>
          </w:p>
        </w:tc>
        <w:tc>
          <w:tcPr>
            <w:tcW w:w="851" w:type="dxa"/>
          </w:tcPr>
          <w:p w14:paraId="5A777202" w14:textId="614E9CAC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1</w:t>
            </w:r>
          </w:p>
        </w:tc>
      </w:tr>
      <w:tr w:rsidR="0020445C" w:rsidRPr="004B501C" w14:paraId="76F59E5C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2723E07D" w14:textId="77777777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vious PCI</w:t>
            </w:r>
          </w:p>
        </w:tc>
        <w:tc>
          <w:tcPr>
            <w:tcW w:w="1418" w:type="dxa"/>
          </w:tcPr>
          <w:p w14:paraId="2667DF39" w14:textId="77777777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8 (21.2)</w:t>
            </w:r>
          </w:p>
        </w:tc>
        <w:tc>
          <w:tcPr>
            <w:tcW w:w="1417" w:type="dxa"/>
          </w:tcPr>
          <w:p w14:paraId="79EB4FF1" w14:textId="77777777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 (14.6)</w:t>
            </w:r>
          </w:p>
        </w:tc>
        <w:tc>
          <w:tcPr>
            <w:tcW w:w="851" w:type="dxa"/>
          </w:tcPr>
          <w:p w14:paraId="5366C045" w14:textId="4046AE1E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</w:t>
            </w: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</w:tcPr>
          <w:p w14:paraId="27EAEA50" w14:textId="77777777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2 (20.2)</w:t>
            </w:r>
          </w:p>
        </w:tc>
        <w:tc>
          <w:tcPr>
            <w:tcW w:w="1276" w:type="dxa"/>
          </w:tcPr>
          <w:p w14:paraId="7A2BD155" w14:textId="77777777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4 (12.2)</w:t>
            </w:r>
          </w:p>
        </w:tc>
        <w:tc>
          <w:tcPr>
            <w:tcW w:w="851" w:type="dxa"/>
          </w:tcPr>
          <w:p w14:paraId="7E0A94A6" w14:textId="26B5609E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1</w:t>
            </w:r>
          </w:p>
        </w:tc>
      </w:tr>
      <w:tr w:rsidR="0020445C" w:rsidRPr="004B501C" w14:paraId="68E9BBD6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47C92B94" w14:textId="77777777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vious CABG</w:t>
            </w:r>
          </w:p>
        </w:tc>
        <w:tc>
          <w:tcPr>
            <w:tcW w:w="1418" w:type="dxa"/>
          </w:tcPr>
          <w:p w14:paraId="0B99A5DC" w14:textId="77777777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 (7.4)</w:t>
            </w:r>
          </w:p>
        </w:tc>
        <w:tc>
          <w:tcPr>
            <w:tcW w:w="1417" w:type="dxa"/>
          </w:tcPr>
          <w:p w14:paraId="207C9B47" w14:textId="77777777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(2.7)</w:t>
            </w:r>
          </w:p>
        </w:tc>
        <w:tc>
          <w:tcPr>
            <w:tcW w:w="851" w:type="dxa"/>
          </w:tcPr>
          <w:p w14:paraId="675DA8AA" w14:textId="497D628B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1</w:t>
            </w:r>
          </w:p>
        </w:tc>
        <w:tc>
          <w:tcPr>
            <w:tcW w:w="1417" w:type="dxa"/>
          </w:tcPr>
          <w:p w14:paraId="0F1C729A" w14:textId="77777777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4 (7.2)</w:t>
            </w:r>
          </w:p>
        </w:tc>
        <w:tc>
          <w:tcPr>
            <w:tcW w:w="1276" w:type="dxa"/>
          </w:tcPr>
          <w:p w14:paraId="5165468D" w14:textId="77777777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2 (3.9)</w:t>
            </w:r>
          </w:p>
        </w:tc>
        <w:tc>
          <w:tcPr>
            <w:tcW w:w="851" w:type="dxa"/>
          </w:tcPr>
          <w:p w14:paraId="35506970" w14:textId="4C8B64EA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1</w:t>
            </w:r>
          </w:p>
        </w:tc>
      </w:tr>
      <w:tr w:rsidR="0020445C" w:rsidRPr="004B501C" w14:paraId="07C0FFBD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69D7EBE3" w14:textId="77777777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vious revascularization</w:t>
            </w:r>
          </w:p>
        </w:tc>
        <w:tc>
          <w:tcPr>
            <w:tcW w:w="1418" w:type="dxa"/>
          </w:tcPr>
          <w:p w14:paraId="1B8159EE" w14:textId="77777777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1 (23.8)</w:t>
            </w:r>
          </w:p>
        </w:tc>
        <w:tc>
          <w:tcPr>
            <w:tcW w:w="1417" w:type="dxa"/>
          </w:tcPr>
          <w:p w14:paraId="4C63B99B" w14:textId="77777777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 (15.6)</w:t>
            </w:r>
          </w:p>
        </w:tc>
        <w:tc>
          <w:tcPr>
            <w:tcW w:w="851" w:type="dxa"/>
          </w:tcPr>
          <w:p w14:paraId="28D4475A" w14:textId="6A3A52AC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1</w:t>
            </w:r>
          </w:p>
        </w:tc>
        <w:tc>
          <w:tcPr>
            <w:tcW w:w="1417" w:type="dxa"/>
          </w:tcPr>
          <w:p w14:paraId="72C20B94" w14:textId="77777777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5 (23.5)</w:t>
            </w:r>
          </w:p>
        </w:tc>
        <w:tc>
          <w:tcPr>
            <w:tcW w:w="1276" w:type="dxa"/>
          </w:tcPr>
          <w:p w14:paraId="19431C56" w14:textId="77777777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70 (19.0)</w:t>
            </w:r>
          </w:p>
        </w:tc>
        <w:tc>
          <w:tcPr>
            <w:tcW w:w="851" w:type="dxa"/>
          </w:tcPr>
          <w:p w14:paraId="3EA2D48D" w14:textId="67981CD2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1</w:t>
            </w:r>
          </w:p>
        </w:tc>
      </w:tr>
      <w:tr w:rsidR="0020445C" w:rsidRPr="004B501C" w14:paraId="1D74C1AB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121FB953" w14:textId="77777777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vious stroke</w:t>
            </w:r>
          </w:p>
        </w:tc>
        <w:tc>
          <w:tcPr>
            <w:tcW w:w="1418" w:type="dxa"/>
          </w:tcPr>
          <w:p w14:paraId="66155973" w14:textId="77777777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 (4.4)</w:t>
            </w:r>
          </w:p>
        </w:tc>
        <w:tc>
          <w:tcPr>
            <w:tcW w:w="1417" w:type="dxa"/>
          </w:tcPr>
          <w:p w14:paraId="5C1588BC" w14:textId="77777777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2.5)</w:t>
            </w:r>
          </w:p>
        </w:tc>
        <w:tc>
          <w:tcPr>
            <w:tcW w:w="851" w:type="dxa"/>
          </w:tcPr>
          <w:p w14:paraId="412B8D15" w14:textId="729296FA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417" w:type="dxa"/>
          </w:tcPr>
          <w:p w14:paraId="3ED030FA" w14:textId="77777777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6 (5.2)</w:t>
            </w:r>
          </w:p>
        </w:tc>
        <w:tc>
          <w:tcPr>
            <w:tcW w:w="1276" w:type="dxa"/>
          </w:tcPr>
          <w:p w14:paraId="53F3B233" w14:textId="77777777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 (3.0)</w:t>
            </w:r>
          </w:p>
        </w:tc>
        <w:tc>
          <w:tcPr>
            <w:tcW w:w="851" w:type="dxa"/>
          </w:tcPr>
          <w:p w14:paraId="47081E07" w14:textId="171816A7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1</w:t>
            </w:r>
          </w:p>
        </w:tc>
      </w:tr>
      <w:tr w:rsidR="0020445C" w:rsidRPr="004B501C" w14:paraId="57C07856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23368FC5" w14:textId="77777777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nown LVD</w:t>
            </w:r>
          </w:p>
        </w:tc>
        <w:tc>
          <w:tcPr>
            <w:tcW w:w="1418" w:type="dxa"/>
          </w:tcPr>
          <w:p w14:paraId="7F363973" w14:textId="77777777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 (5.7)</w:t>
            </w:r>
          </w:p>
        </w:tc>
        <w:tc>
          <w:tcPr>
            <w:tcW w:w="1417" w:type="dxa"/>
          </w:tcPr>
          <w:p w14:paraId="5E46FC84" w14:textId="77777777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(3.2)</w:t>
            </w:r>
          </w:p>
        </w:tc>
        <w:tc>
          <w:tcPr>
            <w:tcW w:w="851" w:type="dxa"/>
          </w:tcPr>
          <w:p w14:paraId="64524B03" w14:textId="7F1F23AB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417" w:type="dxa"/>
          </w:tcPr>
          <w:p w14:paraId="4414A3FB" w14:textId="77777777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9 (6.5)</w:t>
            </w:r>
          </w:p>
        </w:tc>
        <w:tc>
          <w:tcPr>
            <w:tcW w:w="1276" w:type="dxa"/>
          </w:tcPr>
          <w:p w14:paraId="66E3B19E" w14:textId="77777777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 (3.4)</w:t>
            </w:r>
          </w:p>
        </w:tc>
        <w:tc>
          <w:tcPr>
            <w:tcW w:w="851" w:type="dxa"/>
          </w:tcPr>
          <w:p w14:paraId="4821E7A5" w14:textId="66AC880D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1</w:t>
            </w:r>
          </w:p>
        </w:tc>
      </w:tr>
      <w:tr w:rsidR="002A23BC" w:rsidRPr="004B501C" w14:paraId="25660D98" w14:textId="77777777" w:rsidTr="004F1F04">
        <w:tblPrEx>
          <w:tblLook w:val="04A0" w:firstRow="1" w:lastRow="0" w:firstColumn="1" w:lastColumn="0" w:noHBand="0" w:noVBand="1"/>
        </w:tblPrEx>
        <w:tc>
          <w:tcPr>
            <w:tcW w:w="9493" w:type="dxa"/>
            <w:gridSpan w:val="7"/>
          </w:tcPr>
          <w:p w14:paraId="2896346D" w14:textId="0FEAADFF" w:rsidR="002A23BC" w:rsidRPr="004B501C" w:rsidRDefault="002A23BC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edication at admission</w:t>
            </w:r>
          </w:p>
        </w:tc>
      </w:tr>
      <w:tr w:rsidR="00970E9B" w:rsidRPr="004B501C" w14:paraId="794579A1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57244B72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spirin</w:t>
            </w:r>
          </w:p>
        </w:tc>
        <w:tc>
          <w:tcPr>
            <w:tcW w:w="1418" w:type="dxa"/>
          </w:tcPr>
          <w:p w14:paraId="266F3C57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2 (26.4)</w:t>
            </w:r>
          </w:p>
        </w:tc>
        <w:tc>
          <w:tcPr>
            <w:tcW w:w="1417" w:type="dxa"/>
          </w:tcPr>
          <w:p w14:paraId="146AACFA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 (21.0)</w:t>
            </w:r>
          </w:p>
        </w:tc>
        <w:tc>
          <w:tcPr>
            <w:tcW w:w="851" w:type="dxa"/>
          </w:tcPr>
          <w:p w14:paraId="5B7A9E5A" w14:textId="1A8A29A4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  <w:r w:rsidR="002044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417" w:type="dxa"/>
          </w:tcPr>
          <w:p w14:paraId="0A19D0FE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0 (28.9)</w:t>
            </w:r>
          </w:p>
        </w:tc>
        <w:tc>
          <w:tcPr>
            <w:tcW w:w="1276" w:type="dxa"/>
          </w:tcPr>
          <w:p w14:paraId="1B736223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0 (19.5)</w:t>
            </w:r>
          </w:p>
        </w:tc>
        <w:tc>
          <w:tcPr>
            <w:tcW w:w="851" w:type="dxa"/>
          </w:tcPr>
          <w:p w14:paraId="3488A598" w14:textId="03EC39E3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1</w:t>
            </w:r>
          </w:p>
        </w:tc>
      </w:tr>
      <w:tr w:rsidR="00970E9B" w:rsidRPr="004B501C" w14:paraId="46F18914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79580547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2Y12-inhibitor</w:t>
            </w:r>
          </w:p>
        </w:tc>
        <w:tc>
          <w:tcPr>
            <w:tcW w:w="1418" w:type="dxa"/>
          </w:tcPr>
          <w:p w14:paraId="40CF754C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 (4.7)</w:t>
            </w:r>
          </w:p>
        </w:tc>
        <w:tc>
          <w:tcPr>
            <w:tcW w:w="1417" w:type="dxa"/>
          </w:tcPr>
          <w:p w14:paraId="71D3ABDD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 (3.4)</w:t>
            </w:r>
          </w:p>
        </w:tc>
        <w:tc>
          <w:tcPr>
            <w:tcW w:w="851" w:type="dxa"/>
          </w:tcPr>
          <w:p w14:paraId="60753385" w14:textId="5A158A26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  <w:r w:rsidR="002044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417" w:type="dxa"/>
          </w:tcPr>
          <w:p w14:paraId="0B466770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2 (4.5)</w:t>
            </w:r>
          </w:p>
        </w:tc>
        <w:tc>
          <w:tcPr>
            <w:tcW w:w="1276" w:type="dxa"/>
          </w:tcPr>
          <w:p w14:paraId="26FAD94E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 (3.1)</w:t>
            </w:r>
          </w:p>
        </w:tc>
        <w:tc>
          <w:tcPr>
            <w:tcW w:w="851" w:type="dxa"/>
          </w:tcPr>
          <w:p w14:paraId="006F3FDC" w14:textId="166EB68B" w:rsidR="00970E9B" w:rsidRPr="004B501C" w:rsidRDefault="0020445C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1</w:t>
            </w:r>
          </w:p>
        </w:tc>
      </w:tr>
      <w:tr w:rsidR="00970E9B" w:rsidRPr="004B501C" w14:paraId="053495A4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3B2499E9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E-inhibitor</w:t>
            </w:r>
          </w:p>
        </w:tc>
        <w:tc>
          <w:tcPr>
            <w:tcW w:w="1418" w:type="dxa"/>
          </w:tcPr>
          <w:p w14:paraId="06315631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4 (23.3)</w:t>
            </w:r>
          </w:p>
        </w:tc>
        <w:tc>
          <w:tcPr>
            <w:tcW w:w="1417" w:type="dxa"/>
          </w:tcPr>
          <w:p w14:paraId="2DC44169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 (15.5)</w:t>
            </w:r>
          </w:p>
        </w:tc>
        <w:tc>
          <w:tcPr>
            <w:tcW w:w="851" w:type="dxa"/>
          </w:tcPr>
          <w:p w14:paraId="5D0E280B" w14:textId="0761AED9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17" w:type="dxa"/>
          </w:tcPr>
          <w:p w14:paraId="0323121B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4 (20.6)</w:t>
            </w:r>
          </w:p>
        </w:tc>
        <w:tc>
          <w:tcPr>
            <w:tcW w:w="1276" w:type="dxa"/>
          </w:tcPr>
          <w:p w14:paraId="737A3CB2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6 (16.9)</w:t>
            </w:r>
          </w:p>
        </w:tc>
        <w:tc>
          <w:tcPr>
            <w:tcW w:w="851" w:type="dxa"/>
          </w:tcPr>
          <w:p w14:paraId="33775CEC" w14:textId="305DAF0A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1</w:t>
            </w:r>
          </w:p>
        </w:tc>
      </w:tr>
      <w:tr w:rsidR="00970E9B" w:rsidRPr="004B501C" w14:paraId="15C5B57B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4D5D6821" w14:textId="4AD9EC0E" w:rsidR="00970E9B" w:rsidRPr="004B501C" w:rsidRDefault="004B501C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RB</w:t>
            </w:r>
          </w:p>
        </w:tc>
        <w:tc>
          <w:tcPr>
            <w:tcW w:w="1418" w:type="dxa"/>
          </w:tcPr>
          <w:p w14:paraId="137092A2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8 (12.9)</w:t>
            </w:r>
          </w:p>
        </w:tc>
        <w:tc>
          <w:tcPr>
            <w:tcW w:w="1417" w:type="dxa"/>
          </w:tcPr>
          <w:p w14:paraId="60B5FFC1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 (15.0)</w:t>
            </w:r>
          </w:p>
        </w:tc>
        <w:tc>
          <w:tcPr>
            <w:tcW w:w="851" w:type="dxa"/>
          </w:tcPr>
          <w:p w14:paraId="41218414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1</w:t>
            </w:r>
          </w:p>
        </w:tc>
        <w:tc>
          <w:tcPr>
            <w:tcW w:w="1417" w:type="dxa"/>
          </w:tcPr>
          <w:p w14:paraId="3DD4BB7F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4 (19.2)</w:t>
            </w:r>
          </w:p>
        </w:tc>
        <w:tc>
          <w:tcPr>
            <w:tcW w:w="1276" w:type="dxa"/>
          </w:tcPr>
          <w:p w14:paraId="2529D4E0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2 (19.0)</w:t>
            </w:r>
          </w:p>
        </w:tc>
        <w:tc>
          <w:tcPr>
            <w:tcW w:w="851" w:type="dxa"/>
          </w:tcPr>
          <w:p w14:paraId="50D851C4" w14:textId="78F8E9FF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  <w:r w:rsidR="002044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</w:tr>
      <w:tr w:rsidR="00970E9B" w:rsidRPr="004B501C" w14:paraId="0D0563D9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5CCFEB06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al anticoagulation</w:t>
            </w:r>
          </w:p>
        </w:tc>
        <w:tc>
          <w:tcPr>
            <w:tcW w:w="1418" w:type="dxa"/>
          </w:tcPr>
          <w:p w14:paraId="2F783FFD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 (4.0)</w:t>
            </w:r>
          </w:p>
        </w:tc>
        <w:tc>
          <w:tcPr>
            <w:tcW w:w="1417" w:type="dxa"/>
          </w:tcPr>
          <w:p w14:paraId="333B9B96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(3.2)</w:t>
            </w:r>
          </w:p>
        </w:tc>
        <w:tc>
          <w:tcPr>
            <w:tcW w:w="851" w:type="dxa"/>
          </w:tcPr>
          <w:p w14:paraId="10CC98B2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50</w:t>
            </w:r>
          </w:p>
        </w:tc>
        <w:tc>
          <w:tcPr>
            <w:tcW w:w="1417" w:type="dxa"/>
          </w:tcPr>
          <w:p w14:paraId="140A97EB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5 (4.9)</w:t>
            </w:r>
          </w:p>
        </w:tc>
        <w:tc>
          <w:tcPr>
            <w:tcW w:w="1276" w:type="dxa"/>
          </w:tcPr>
          <w:p w14:paraId="7572CF23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1 (3.9)</w:t>
            </w:r>
          </w:p>
        </w:tc>
        <w:tc>
          <w:tcPr>
            <w:tcW w:w="851" w:type="dxa"/>
          </w:tcPr>
          <w:p w14:paraId="50815777" w14:textId="4EFE6041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  <w:r w:rsidR="002044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</w:tr>
      <w:tr w:rsidR="00970E9B" w:rsidRPr="004B501C" w14:paraId="3FF45FBD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22D439BA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tablocker</w:t>
            </w:r>
          </w:p>
        </w:tc>
        <w:tc>
          <w:tcPr>
            <w:tcW w:w="1418" w:type="dxa"/>
          </w:tcPr>
          <w:p w14:paraId="42B74965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3 (32.0)</w:t>
            </w:r>
          </w:p>
        </w:tc>
        <w:tc>
          <w:tcPr>
            <w:tcW w:w="1417" w:type="dxa"/>
          </w:tcPr>
          <w:p w14:paraId="0C8783B5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 (22.4)</w:t>
            </w:r>
          </w:p>
        </w:tc>
        <w:tc>
          <w:tcPr>
            <w:tcW w:w="851" w:type="dxa"/>
          </w:tcPr>
          <w:p w14:paraId="45D46C54" w14:textId="5A828B11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17" w:type="dxa"/>
          </w:tcPr>
          <w:p w14:paraId="014CA77D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8 (31.7)</w:t>
            </w:r>
          </w:p>
        </w:tc>
        <w:tc>
          <w:tcPr>
            <w:tcW w:w="1276" w:type="dxa"/>
          </w:tcPr>
          <w:p w14:paraId="74C21922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7 (23.7)</w:t>
            </w:r>
          </w:p>
        </w:tc>
        <w:tc>
          <w:tcPr>
            <w:tcW w:w="851" w:type="dxa"/>
          </w:tcPr>
          <w:p w14:paraId="554B2C6E" w14:textId="0FBF6BEB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1</w:t>
            </w:r>
          </w:p>
        </w:tc>
      </w:tr>
      <w:tr w:rsidR="00970E9B" w:rsidRPr="004B501C" w14:paraId="427B24BF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1D099F18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tin</w:t>
            </w:r>
          </w:p>
        </w:tc>
        <w:tc>
          <w:tcPr>
            <w:tcW w:w="1418" w:type="dxa"/>
          </w:tcPr>
          <w:p w14:paraId="15290F7F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6 (30.1)</w:t>
            </w:r>
          </w:p>
        </w:tc>
        <w:tc>
          <w:tcPr>
            <w:tcW w:w="1417" w:type="dxa"/>
          </w:tcPr>
          <w:p w14:paraId="63444251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5 (26.8)</w:t>
            </w:r>
          </w:p>
        </w:tc>
        <w:tc>
          <w:tcPr>
            <w:tcW w:w="851" w:type="dxa"/>
          </w:tcPr>
          <w:p w14:paraId="4CB10CB2" w14:textId="5D1DEB4F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</w:t>
            </w:r>
          </w:p>
        </w:tc>
        <w:tc>
          <w:tcPr>
            <w:tcW w:w="1417" w:type="dxa"/>
          </w:tcPr>
          <w:p w14:paraId="3F40D863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1 (31.0)</w:t>
            </w:r>
          </w:p>
        </w:tc>
        <w:tc>
          <w:tcPr>
            <w:tcW w:w="1276" w:type="dxa"/>
          </w:tcPr>
          <w:p w14:paraId="35BA31FF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7 (23.3)</w:t>
            </w:r>
          </w:p>
        </w:tc>
        <w:tc>
          <w:tcPr>
            <w:tcW w:w="851" w:type="dxa"/>
          </w:tcPr>
          <w:p w14:paraId="431CC9EB" w14:textId="3D9BC2BB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1</w:t>
            </w:r>
          </w:p>
        </w:tc>
      </w:tr>
      <w:tr w:rsidR="00970E9B" w:rsidRPr="004B501C" w14:paraId="51605109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093D8E34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sulin</w:t>
            </w:r>
          </w:p>
        </w:tc>
        <w:tc>
          <w:tcPr>
            <w:tcW w:w="1418" w:type="dxa"/>
          </w:tcPr>
          <w:p w14:paraId="19851A10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 (9.7)</w:t>
            </w:r>
          </w:p>
        </w:tc>
        <w:tc>
          <w:tcPr>
            <w:tcW w:w="1417" w:type="dxa"/>
          </w:tcPr>
          <w:p w14:paraId="2245A1FE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 (8.1)</w:t>
            </w:r>
          </w:p>
        </w:tc>
        <w:tc>
          <w:tcPr>
            <w:tcW w:w="851" w:type="dxa"/>
          </w:tcPr>
          <w:p w14:paraId="6464605E" w14:textId="0A0425B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  <w:r w:rsidR="002044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417" w:type="dxa"/>
          </w:tcPr>
          <w:p w14:paraId="79D1E0D8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8 (11.1)</w:t>
            </w:r>
          </w:p>
        </w:tc>
        <w:tc>
          <w:tcPr>
            <w:tcW w:w="1276" w:type="dxa"/>
          </w:tcPr>
          <w:p w14:paraId="03ABB17D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0 (7.0)</w:t>
            </w:r>
          </w:p>
        </w:tc>
        <w:tc>
          <w:tcPr>
            <w:tcW w:w="851" w:type="dxa"/>
          </w:tcPr>
          <w:p w14:paraId="6CC4B4FD" w14:textId="1B8A47CB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1</w:t>
            </w:r>
          </w:p>
        </w:tc>
      </w:tr>
      <w:tr w:rsidR="00970E9B" w:rsidRPr="004B501C" w14:paraId="6C4D15CE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77119B4F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al diabetes medication</w:t>
            </w:r>
          </w:p>
        </w:tc>
        <w:tc>
          <w:tcPr>
            <w:tcW w:w="1418" w:type="dxa"/>
          </w:tcPr>
          <w:p w14:paraId="79802C1E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5 (16.9)</w:t>
            </w:r>
          </w:p>
        </w:tc>
        <w:tc>
          <w:tcPr>
            <w:tcW w:w="1417" w:type="dxa"/>
          </w:tcPr>
          <w:p w14:paraId="45297601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 (16.7)</w:t>
            </w:r>
          </w:p>
        </w:tc>
        <w:tc>
          <w:tcPr>
            <w:tcW w:w="851" w:type="dxa"/>
          </w:tcPr>
          <w:p w14:paraId="62A0EEFC" w14:textId="5C278DF5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417" w:type="dxa"/>
          </w:tcPr>
          <w:p w14:paraId="52FD2598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5 (14.1)</w:t>
            </w:r>
          </w:p>
        </w:tc>
        <w:tc>
          <w:tcPr>
            <w:tcW w:w="1276" w:type="dxa"/>
          </w:tcPr>
          <w:p w14:paraId="54980F36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9 (10.2)</w:t>
            </w:r>
          </w:p>
        </w:tc>
        <w:tc>
          <w:tcPr>
            <w:tcW w:w="851" w:type="dxa"/>
          </w:tcPr>
          <w:p w14:paraId="688C6009" w14:textId="22F0F1A4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1</w:t>
            </w:r>
          </w:p>
        </w:tc>
      </w:tr>
      <w:tr w:rsidR="002A23BC" w:rsidRPr="004B501C" w14:paraId="7E993A36" w14:textId="77777777" w:rsidTr="007B0E31">
        <w:tblPrEx>
          <w:tblLook w:val="04A0" w:firstRow="1" w:lastRow="0" w:firstColumn="1" w:lastColumn="0" w:noHBand="0" w:noVBand="1"/>
        </w:tblPrEx>
        <w:tc>
          <w:tcPr>
            <w:tcW w:w="9493" w:type="dxa"/>
            <w:gridSpan w:val="7"/>
          </w:tcPr>
          <w:p w14:paraId="2E2939C0" w14:textId="24EBD770" w:rsidR="002A23BC" w:rsidRPr="004B501C" w:rsidRDefault="002A23BC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ocioeconomic factors</w:t>
            </w:r>
          </w:p>
        </w:tc>
      </w:tr>
      <w:tr w:rsidR="00970E9B" w:rsidRPr="004B501C" w14:paraId="13C7C6BC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575B240D" w14:textId="11353E9A" w:rsidR="00970E9B" w:rsidRPr="004B501C" w:rsidRDefault="00816B07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arital </w:t>
            </w:r>
            <w:r w:rsidR="00970E9B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tus</w:t>
            </w:r>
          </w:p>
        </w:tc>
        <w:tc>
          <w:tcPr>
            <w:tcW w:w="1418" w:type="dxa"/>
          </w:tcPr>
          <w:p w14:paraId="5E82D911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5CCE52EA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724FD0DE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7B0CCA22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34B3735D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635D77BF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70E9B" w:rsidRPr="004B501C" w14:paraId="0E7FC50B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721FE6CC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rried /living together</w:t>
            </w:r>
          </w:p>
        </w:tc>
        <w:tc>
          <w:tcPr>
            <w:tcW w:w="1418" w:type="dxa"/>
          </w:tcPr>
          <w:p w14:paraId="4CE60B68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1 (59.8)</w:t>
            </w:r>
          </w:p>
        </w:tc>
        <w:tc>
          <w:tcPr>
            <w:tcW w:w="1417" w:type="dxa"/>
          </w:tcPr>
          <w:p w14:paraId="305072D1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9 (62.8)</w:t>
            </w:r>
          </w:p>
        </w:tc>
        <w:tc>
          <w:tcPr>
            <w:tcW w:w="851" w:type="dxa"/>
          </w:tcPr>
          <w:p w14:paraId="19519432" w14:textId="16430975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2044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1417" w:type="dxa"/>
          </w:tcPr>
          <w:p w14:paraId="69AEF497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57 (52.1)</w:t>
            </w:r>
          </w:p>
        </w:tc>
        <w:tc>
          <w:tcPr>
            <w:tcW w:w="1276" w:type="dxa"/>
          </w:tcPr>
          <w:p w14:paraId="77EA280F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0 (63.8)</w:t>
            </w:r>
          </w:p>
        </w:tc>
        <w:tc>
          <w:tcPr>
            <w:tcW w:w="851" w:type="dxa"/>
          </w:tcPr>
          <w:p w14:paraId="6D0FB42B" w14:textId="1072F194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1</w:t>
            </w:r>
          </w:p>
        </w:tc>
      </w:tr>
      <w:tr w:rsidR="00970E9B" w:rsidRPr="004B501C" w14:paraId="45FBE055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56B6EE5E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ving alone</w:t>
            </w:r>
          </w:p>
        </w:tc>
        <w:tc>
          <w:tcPr>
            <w:tcW w:w="1418" w:type="dxa"/>
          </w:tcPr>
          <w:p w14:paraId="42E36EE7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7 (40.2)</w:t>
            </w:r>
          </w:p>
        </w:tc>
        <w:tc>
          <w:tcPr>
            <w:tcW w:w="1417" w:type="dxa"/>
          </w:tcPr>
          <w:p w14:paraId="2A227D32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7 (37.2)</w:t>
            </w:r>
          </w:p>
        </w:tc>
        <w:tc>
          <w:tcPr>
            <w:tcW w:w="851" w:type="dxa"/>
          </w:tcPr>
          <w:p w14:paraId="0829A283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404C29AC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32 (47.9)</w:t>
            </w:r>
          </w:p>
        </w:tc>
        <w:tc>
          <w:tcPr>
            <w:tcW w:w="1276" w:type="dxa"/>
          </w:tcPr>
          <w:p w14:paraId="44E77A29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45 (36.2)</w:t>
            </w:r>
          </w:p>
        </w:tc>
        <w:tc>
          <w:tcPr>
            <w:tcW w:w="851" w:type="dxa"/>
          </w:tcPr>
          <w:p w14:paraId="7F464617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70E9B" w:rsidRPr="004B501C" w14:paraId="21587AC8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6ADA0002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ome (quintiles)</w:t>
            </w:r>
          </w:p>
        </w:tc>
        <w:tc>
          <w:tcPr>
            <w:tcW w:w="1418" w:type="dxa"/>
          </w:tcPr>
          <w:p w14:paraId="483F327B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3B8065EF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47D36614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13FFE875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5B858627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2C78621B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70E9B" w:rsidRPr="004B501C" w14:paraId="5D86C2F6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5A6AFD62" w14:textId="7983BEB1" w:rsidR="00970E9B" w:rsidRPr="004B501C" w:rsidRDefault="002A23BC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</w:t>
            </w:r>
            <w:r w:rsidR="00970E9B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</w:tcPr>
          <w:p w14:paraId="55877151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5 (41.0%)</w:t>
            </w:r>
          </w:p>
        </w:tc>
        <w:tc>
          <w:tcPr>
            <w:tcW w:w="1417" w:type="dxa"/>
          </w:tcPr>
          <w:p w14:paraId="48130CAA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4 (23.9%)</w:t>
            </w:r>
          </w:p>
        </w:tc>
        <w:tc>
          <w:tcPr>
            <w:tcW w:w="851" w:type="dxa"/>
          </w:tcPr>
          <w:p w14:paraId="1DD9A03D" w14:textId="24CE8A33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17" w:type="dxa"/>
          </w:tcPr>
          <w:p w14:paraId="40E50CC4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9 (17%)</w:t>
            </w:r>
          </w:p>
        </w:tc>
        <w:tc>
          <w:tcPr>
            <w:tcW w:w="1276" w:type="dxa"/>
          </w:tcPr>
          <w:p w14:paraId="2E27956B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7 (10.3%)</w:t>
            </w:r>
          </w:p>
        </w:tc>
        <w:tc>
          <w:tcPr>
            <w:tcW w:w="851" w:type="dxa"/>
          </w:tcPr>
          <w:p w14:paraId="3F9BF806" w14:textId="24AA7BCE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1</w:t>
            </w:r>
          </w:p>
        </w:tc>
      </w:tr>
      <w:tr w:rsidR="00970E9B" w:rsidRPr="004B501C" w14:paraId="6B280444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15F24DD5" w14:textId="421EF92B" w:rsidR="00970E9B" w:rsidRPr="004B501C" w:rsidRDefault="002A23BC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</w:t>
            </w:r>
            <w:r w:rsidR="00970E9B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</w:tcPr>
          <w:p w14:paraId="0BA09E87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6 (19.8%)</w:t>
            </w:r>
          </w:p>
        </w:tc>
        <w:tc>
          <w:tcPr>
            <w:tcW w:w="1417" w:type="dxa"/>
          </w:tcPr>
          <w:p w14:paraId="2BEE52B9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 (17.4%)</w:t>
            </w:r>
          </w:p>
        </w:tc>
        <w:tc>
          <w:tcPr>
            <w:tcW w:w="851" w:type="dxa"/>
          </w:tcPr>
          <w:p w14:paraId="70E84717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19FC2CED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3 (21.5%)</w:t>
            </w:r>
          </w:p>
        </w:tc>
        <w:tc>
          <w:tcPr>
            <w:tcW w:w="1276" w:type="dxa"/>
          </w:tcPr>
          <w:p w14:paraId="7A544567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8 (17.6%)</w:t>
            </w:r>
          </w:p>
        </w:tc>
        <w:tc>
          <w:tcPr>
            <w:tcW w:w="851" w:type="dxa"/>
          </w:tcPr>
          <w:p w14:paraId="0DF7814C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70E9B" w:rsidRPr="004B501C" w14:paraId="5AB57DCE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7938A5BA" w14:textId="5C2FEEA2" w:rsidR="00970E9B" w:rsidRPr="004B501C" w:rsidRDefault="002A23BC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</w:t>
            </w:r>
            <w:r w:rsidR="00970E9B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</w:tcPr>
          <w:p w14:paraId="0D3AC8AF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2 (17.3%)</w:t>
            </w:r>
          </w:p>
        </w:tc>
        <w:tc>
          <w:tcPr>
            <w:tcW w:w="1417" w:type="dxa"/>
          </w:tcPr>
          <w:p w14:paraId="23319BA5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 (19.1%)</w:t>
            </w:r>
          </w:p>
        </w:tc>
        <w:tc>
          <w:tcPr>
            <w:tcW w:w="851" w:type="dxa"/>
          </w:tcPr>
          <w:p w14:paraId="412CDA04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70B49375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2 (19.8%)</w:t>
            </w:r>
          </w:p>
        </w:tc>
        <w:tc>
          <w:tcPr>
            <w:tcW w:w="1276" w:type="dxa"/>
          </w:tcPr>
          <w:p w14:paraId="5A89DEB2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5 (21.6%)</w:t>
            </w:r>
          </w:p>
        </w:tc>
        <w:tc>
          <w:tcPr>
            <w:tcW w:w="851" w:type="dxa"/>
          </w:tcPr>
          <w:p w14:paraId="763141C8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70E9B" w:rsidRPr="004B501C" w14:paraId="0F3C35B6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7FA83441" w14:textId="7AB4C077" w:rsidR="00970E9B" w:rsidRPr="004B501C" w:rsidRDefault="002A23BC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</w:t>
            </w:r>
            <w:r w:rsidR="00970E9B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418" w:type="dxa"/>
          </w:tcPr>
          <w:p w14:paraId="72E99B72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 (12.0%)</w:t>
            </w:r>
          </w:p>
        </w:tc>
        <w:tc>
          <w:tcPr>
            <w:tcW w:w="1417" w:type="dxa"/>
          </w:tcPr>
          <w:p w14:paraId="06FD4BBE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6 (24.4%)</w:t>
            </w:r>
          </w:p>
        </w:tc>
        <w:tc>
          <w:tcPr>
            <w:tcW w:w="851" w:type="dxa"/>
          </w:tcPr>
          <w:p w14:paraId="3E4F7E15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0AA4BF1A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7 (21.0%)</w:t>
            </w:r>
          </w:p>
        </w:tc>
        <w:tc>
          <w:tcPr>
            <w:tcW w:w="1276" w:type="dxa"/>
          </w:tcPr>
          <w:p w14:paraId="6D440941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8 (24.3%)</w:t>
            </w:r>
          </w:p>
        </w:tc>
        <w:tc>
          <w:tcPr>
            <w:tcW w:w="851" w:type="dxa"/>
          </w:tcPr>
          <w:p w14:paraId="66240762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70E9B" w:rsidRPr="004B501C" w14:paraId="42C6D5EE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13E54B4E" w14:textId="13D5C6D9" w:rsidR="00970E9B" w:rsidRPr="004B501C" w:rsidRDefault="002A23BC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</w:t>
            </w:r>
            <w:r w:rsidR="00970E9B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</w:tcPr>
          <w:p w14:paraId="5E86AE0D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 (9.8%)</w:t>
            </w:r>
          </w:p>
        </w:tc>
        <w:tc>
          <w:tcPr>
            <w:tcW w:w="1417" w:type="dxa"/>
          </w:tcPr>
          <w:p w14:paraId="6FD003D5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(15.1%)</w:t>
            </w:r>
          </w:p>
        </w:tc>
        <w:tc>
          <w:tcPr>
            <w:tcW w:w="851" w:type="dxa"/>
          </w:tcPr>
          <w:p w14:paraId="1A2FFDCA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3E27E827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8 (20.7%)</w:t>
            </w:r>
          </w:p>
        </w:tc>
        <w:tc>
          <w:tcPr>
            <w:tcW w:w="1276" w:type="dxa"/>
          </w:tcPr>
          <w:p w14:paraId="1C01FBBC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7 (26.1%)</w:t>
            </w:r>
          </w:p>
        </w:tc>
        <w:tc>
          <w:tcPr>
            <w:tcW w:w="851" w:type="dxa"/>
          </w:tcPr>
          <w:p w14:paraId="13230D6D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70E9B" w:rsidRPr="004B501C" w14:paraId="1E8FBACD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6109E24D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418" w:type="dxa"/>
          </w:tcPr>
          <w:p w14:paraId="533B91D1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2F55E3B5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0D0D55FF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53A8D6CD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0F455509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71DBF696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70E9B" w:rsidRPr="004B501C" w14:paraId="7075D2C6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0AFE09F1" w14:textId="52E4D5F7" w:rsidR="00970E9B" w:rsidRPr="004B501C" w:rsidRDefault="002A23BC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</w:t>
            </w:r>
            <w:r w:rsidR="00970E9B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ss than 10 years</w:t>
            </w:r>
          </w:p>
        </w:tc>
        <w:tc>
          <w:tcPr>
            <w:tcW w:w="1418" w:type="dxa"/>
          </w:tcPr>
          <w:p w14:paraId="4ED01042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7 (34.7)</w:t>
            </w:r>
          </w:p>
        </w:tc>
        <w:tc>
          <w:tcPr>
            <w:tcW w:w="1417" w:type="dxa"/>
          </w:tcPr>
          <w:p w14:paraId="1F0C862D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7 (22.9)</w:t>
            </w:r>
          </w:p>
        </w:tc>
        <w:tc>
          <w:tcPr>
            <w:tcW w:w="851" w:type="dxa"/>
          </w:tcPr>
          <w:p w14:paraId="3E8429CA" w14:textId="22987EF3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17" w:type="dxa"/>
          </w:tcPr>
          <w:p w14:paraId="6F44021F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0 (29.1)</w:t>
            </w:r>
          </w:p>
        </w:tc>
        <w:tc>
          <w:tcPr>
            <w:tcW w:w="1276" w:type="dxa"/>
          </w:tcPr>
          <w:p w14:paraId="1F125401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7 (23.6)</w:t>
            </w:r>
          </w:p>
        </w:tc>
        <w:tc>
          <w:tcPr>
            <w:tcW w:w="851" w:type="dxa"/>
          </w:tcPr>
          <w:p w14:paraId="1D2D5DD7" w14:textId="3B5C5ACA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1</w:t>
            </w:r>
          </w:p>
        </w:tc>
      </w:tr>
      <w:tr w:rsidR="00970E9B" w:rsidRPr="004B501C" w14:paraId="2D96EEC5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7323F5AE" w14:textId="2DE15CE9" w:rsidR="00970E9B" w:rsidRPr="004B501C" w:rsidRDefault="002A23BC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</w:t>
            </w:r>
            <w:r w:rsidR="00970E9B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-12 years</w:t>
            </w:r>
          </w:p>
        </w:tc>
        <w:tc>
          <w:tcPr>
            <w:tcW w:w="1418" w:type="dxa"/>
          </w:tcPr>
          <w:p w14:paraId="459508E0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0 (41.8)</w:t>
            </w:r>
          </w:p>
        </w:tc>
        <w:tc>
          <w:tcPr>
            <w:tcW w:w="1417" w:type="dxa"/>
          </w:tcPr>
          <w:p w14:paraId="01824C2D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4 (45.8)</w:t>
            </w:r>
          </w:p>
        </w:tc>
        <w:tc>
          <w:tcPr>
            <w:tcW w:w="851" w:type="dxa"/>
          </w:tcPr>
          <w:p w14:paraId="7EB102CE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67C59C56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4 (50.4)</w:t>
            </w:r>
          </w:p>
        </w:tc>
        <w:tc>
          <w:tcPr>
            <w:tcW w:w="1276" w:type="dxa"/>
          </w:tcPr>
          <w:p w14:paraId="230B6C3B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07 (50.8)</w:t>
            </w:r>
          </w:p>
        </w:tc>
        <w:tc>
          <w:tcPr>
            <w:tcW w:w="851" w:type="dxa"/>
          </w:tcPr>
          <w:p w14:paraId="0843D6DF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70E9B" w:rsidRPr="004B501C" w14:paraId="66F7CD94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1252D988" w14:textId="19A6224E" w:rsidR="00970E9B" w:rsidRPr="004B501C" w:rsidRDefault="002A23BC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</w:t>
            </w:r>
            <w:r w:rsidR="00970E9B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llege/university level</w:t>
            </w:r>
          </w:p>
        </w:tc>
        <w:tc>
          <w:tcPr>
            <w:tcW w:w="1418" w:type="dxa"/>
          </w:tcPr>
          <w:p w14:paraId="0F6FE158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9 (23.6)</w:t>
            </w:r>
          </w:p>
        </w:tc>
        <w:tc>
          <w:tcPr>
            <w:tcW w:w="1417" w:type="dxa"/>
          </w:tcPr>
          <w:p w14:paraId="5224A384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6 (31.3)</w:t>
            </w:r>
          </w:p>
        </w:tc>
        <w:tc>
          <w:tcPr>
            <w:tcW w:w="851" w:type="dxa"/>
          </w:tcPr>
          <w:p w14:paraId="62A1E1C8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775FA5E5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1 (20.5)</w:t>
            </w:r>
          </w:p>
        </w:tc>
        <w:tc>
          <w:tcPr>
            <w:tcW w:w="1276" w:type="dxa"/>
          </w:tcPr>
          <w:p w14:paraId="2B6C4624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9 (25.6)</w:t>
            </w:r>
          </w:p>
        </w:tc>
        <w:tc>
          <w:tcPr>
            <w:tcW w:w="851" w:type="dxa"/>
          </w:tcPr>
          <w:p w14:paraId="73CBA7F8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A23BC" w:rsidRPr="004B501C" w14:paraId="7922A253" w14:textId="77777777" w:rsidTr="008A08D5">
        <w:tblPrEx>
          <w:tblLook w:val="04A0" w:firstRow="1" w:lastRow="0" w:firstColumn="1" w:lastColumn="0" w:noHBand="0" w:noVBand="1"/>
        </w:tblPrEx>
        <w:tc>
          <w:tcPr>
            <w:tcW w:w="9493" w:type="dxa"/>
            <w:gridSpan w:val="7"/>
          </w:tcPr>
          <w:p w14:paraId="6781C9AB" w14:textId="0872F7F9" w:rsidR="002A23BC" w:rsidRPr="004B501C" w:rsidRDefault="002A23BC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linical findings at admission</w:t>
            </w:r>
          </w:p>
        </w:tc>
      </w:tr>
      <w:tr w:rsidR="00970E9B" w:rsidRPr="004B501C" w14:paraId="06D35E06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40BA37FF" w14:textId="320EBD6F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ystolic BP mmHg (</w:t>
            </w:r>
            <w:r w:rsidR="00D728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D</w:t>
            </w: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</w:tcPr>
          <w:p w14:paraId="43031691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9.4 (36)</w:t>
            </w:r>
          </w:p>
        </w:tc>
        <w:tc>
          <w:tcPr>
            <w:tcW w:w="1417" w:type="dxa"/>
          </w:tcPr>
          <w:p w14:paraId="688585DA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.4 (34)</w:t>
            </w:r>
          </w:p>
        </w:tc>
        <w:tc>
          <w:tcPr>
            <w:tcW w:w="851" w:type="dxa"/>
          </w:tcPr>
          <w:p w14:paraId="656CD97B" w14:textId="16F81301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  <w:r w:rsidR="002044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417" w:type="dxa"/>
          </w:tcPr>
          <w:p w14:paraId="1BE022FF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.3 (40)</w:t>
            </w:r>
          </w:p>
        </w:tc>
        <w:tc>
          <w:tcPr>
            <w:tcW w:w="1276" w:type="dxa"/>
          </w:tcPr>
          <w:p w14:paraId="00AB45EA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2.0 (35)</w:t>
            </w:r>
          </w:p>
        </w:tc>
        <w:tc>
          <w:tcPr>
            <w:tcW w:w="851" w:type="dxa"/>
          </w:tcPr>
          <w:p w14:paraId="45A5DB1A" w14:textId="4DB08783" w:rsidR="00970E9B" w:rsidRPr="004B501C" w:rsidRDefault="0020445C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1</w:t>
            </w:r>
          </w:p>
        </w:tc>
      </w:tr>
      <w:tr w:rsidR="0020445C" w:rsidRPr="004B501C" w14:paraId="70942A5A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75CAC87E" w14:textId="21455EC9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olesterol mmol/l (</w:t>
            </w:r>
            <w:r w:rsidR="00D728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D</w:t>
            </w: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</w:tcPr>
          <w:p w14:paraId="7F7A9270" w14:textId="77777777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 (1.7)</w:t>
            </w:r>
          </w:p>
        </w:tc>
        <w:tc>
          <w:tcPr>
            <w:tcW w:w="1417" w:type="dxa"/>
          </w:tcPr>
          <w:p w14:paraId="1C50DEE1" w14:textId="77777777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 (1.6)</w:t>
            </w:r>
          </w:p>
        </w:tc>
        <w:tc>
          <w:tcPr>
            <w:tcW w:w="851" w:type="dxa"/>
          </w:tcPr>
          <w:p w14:paraId="658331E1" w14:textId="6AA38497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17" w:type="dxa"/>
          </w:tcPr>
          <w:p w14:paraId="751D8443" w14:textId="77777777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 (1.7)</w:t>
            </w:r>
          </w:p>
        </w:tc>
        <w:tc>
          <w:tcPr>
            <w:tcW w:w="1276" w:type="dxa"/>
          </w:tcPr>
          <w:p w14:paraId="08680464" w14:textId="77777777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 (1.6)</w:t>
            </w:r>
          </w:p>
        </w:tc>
        <w:tc>
          <w:tcPr>
            <w:tcW w:w="851" w:type="dxa"/>
          </w:tcPr>
          <w:p w14:paraId="197D2228" w14:textId="084B871B" w:rsidR="0020445C" w:rsidRPr="004B501C" w:rsidRDefault="0020445C" w:rsidP="002044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1</w:t>
            </w:r>
          </w:p>
        </w:tc>
      </w:tr>
      <w:tr w:rsidR="00970E9B" w:rsidRPr="004B501C" w14:paraId="6510482D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7F29A605" w14:textId="3205E61E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DL-cholesterol mmol/</w:t>
            </w:r>
            <w:r w:rsidR="000351D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D728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D</w:t>
            </w: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</w:tcPr>
          <w:p w14:paraId="7BD2FA3C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 (1.6)</w:t>
            </w:r>
          </w:p>
        </w:tc>
        <w:tc>
          <w:tcPr>
            <w:tcW w:w="1417" w:type="dxa"/>
          </w:tcPr>
          <w:p w14:paraId="67D6C9B4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 (1.6)</w:t>
            </w:r>
          </w:p>
        </w:tc>
        <w:tc>
          <w:tcPr>
            <w:tcW w:w="851" w:type="dxa"/>
          </w:tcPr>
          <w:p w14:paraId="3604EC9C" w14:textId="1E228866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417" w:type="dxa"/>
          </w:tcPr>
          <w:p w14:paraId="75F5FDED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 (1.6)</w:t>
            </w:r>
          </w:p>
        </w:tc>
        <w:tc>
          <w:tcPr>
            <w:tcW w:w="1276" w:type="dxa"/>
          </w:tcPr>
          <w:p w14:paraId="791B6475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 (1.5)</w:t>
            </w:r>
          </w:p>
        </w:tc>
        <w:tc>
          <w:tcPr>
            <w:tcW w:w="851" w:type="dxa"/>
          </w:tcPr>
          <w:p w14:paraId="2AE9C3FB" w14:textId="548ADA78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1</w:t>
            </w:r>
          </w:p>
        </w:tc>
      </w:tr>
      <w:tr w:rsidR="00970E9B" w:rsidRPr="004B501C" w14:paraId="3BE25CFE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3CADD7F1" w14:textId="5CBFBDFC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GFR (</w:t>
            </w:r>
            <w:proofErr w:type="spellStart"/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DRD</w:t>
            </w:r>
            <w:proofErr w:type="spellEnd"/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 (</w:t>
            </w:r>
            <w:r w:rsidR="00D728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D</w:t>
            </w: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</w:tcPr>
          <w:p w14:paraId="7441FA1C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.6 (30)</w:t>
            </w:r>
          </w:p>
        </w:tc>
        <w:tc>
          <w:tcPr>
            <w:tcW w:w="1417" w:type="dxa"/>
          </w:tcPr>
          <w:p w14:paraId="222501E7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.0 (26.8)</w:t>
            </w:r>
          </w:p>
        </w:tc>
        <w:tc>
          <w:tcPr>
            <w:tcW w:w="851" w:type="dxa"/>
          </w:tcPr>
          <w:p w14:paraId="00C6CCF8" w14:textId="2DD767FB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0</w:t>
            </w:r>
          </w:p>
        </w:tc>
        <w:tc>
          <w:tcPr>
            <w:tcW w:w="1417" w:type="dxa"/>
          </w:tcPr>
          <w:p w14:paraId="65B1F599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.8 (29.8)</w:t>
            </w:r>
          </w:p>
        </w:tc>
        <w:tc>
          <w:tcPr>
            <w:tcW w:w="1276" w:type="dxa"/>
          </w:tcPr>
          <w:p w14:paraId="7727CE90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.0 (26.1)</w:t>
            </w:r>
          </w:p>
        </w:tc>
        <w:tc>
          <w:tcPr>
            <w:tcW w:w="851" w:type="dxa"/>
          </w:tcPr>
          <w:p w14:paraId="4D2C69C4" w14:textId="6DEC0841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</w:tr>
      <w:tr w:rsidR="00970E9B" w:rsidRPr="004B501C" w14:paraId="10E5E315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76165F7A" w14:textId="299309EE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MI (</w:t>
            </w:r>
            <w:r w:rsidR="00D728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D</w:t>
            </w: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</w:tcPr>
          <w:p w14:paraId="5359B80A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4 (5.6)</w:t>
            </w:r>
          </w:p>
        </w:tc>
        <w:tc>
          <w:tcPr>
            <w:tcW w:w="1417" w:type="dxa"/>
          </w:tcPr>
          <w:p w14:paraId="33F6470D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1 (5.2)</w:t>
            </w:r>
          </w:p>
        </w:tc>
        <w:tc>
          <w:tcPr>
            <w:tcW w:w="851" w:type="dxa"/>
          </w:tcPr>
          <w:p w14:paraId="0A109B63" w14:textId="3BBCC121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</w:t>
            </w:r>
          </w:p>
        </w:tc>
        <w:tc>
          <w:tcPr>
            <w:tcW w:w="1417" w:type="dxa"/>
          </w:tcPr>
          <w:p w14:paraId="3A25DA64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9 (5.9)</w:t>
            </w:r>
          </w:p>
        </w:tc>
        <w:tc>
          <w:tcPr>
            <w:tcW w:w="1276" w:type="dxa"/>
          </w:tcPr>
          <w:p w14:paraId="5937F55C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9 (5.1)</w:t>
            </w:r>
          </w:p>
        </w:tc>
        <w:tc>
          <w:tcPr>
            <w:tcW w:w="851" w:type="dxa"/>
          </w:tcPr>
          <w:p w14:paraId="52CCABC1" w14:textId="5A5F6ADE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  <w:r w:rsidR="002044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</w:tr>
      <w:tr w:rsidR="00970E9B" w:rsidRPr="004B501C" w14:paraId="4B8F3102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5E45598B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EMI</w:t>
            </w:r>
          </w:p>
        </w:tc>
        <w:tc>
          <w:tcPr>
            <w:tcW w:w="1418" w:type="dxa"/>
          </w:tcPr>
          <w:p w14:paraId="25891D30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8 (37.1)</w:t>
            </w:r>
          </w:p>
        </w:tc>
        <w:tc>
          <w:tcPr>
            <w:tcW w:w="1417" w:type="dxa"/>
          </w:tcPr>
          <w:p w14:paraId="18317F4D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 (42.1)</w:t>
            </w:r>
          </w:p>
        </w:tc>
        <w:tc>
          <w:tcPr>
            <w:tcW w:w="851" w:type="dxa"/>
          </w:tcPr>
          <w:p w14:paraId="3DED5DAD" w14:textId="5349EAA0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417" w:type="dxa"/>
          </w:tcPr>
          <w:p w14:paraId="562F923C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21 (37.5)</w:t>
            </w:r>
          </w:p>
        </w:tc>
        <w:tc>
          <w:tcPr>
            <w:tcW w:w="1276" w:type="dxa"/>
          </w:tcPr>
          <w:p w14:paraId="7A09E036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92 (40.8)</w:t>
            </w:r>
          </w:p>
        </w:tc>
        <w:tc>
          <w:tcPr>
            <w:tcW w:w="851" w:type="dxa"/>
          </w:tcPr>
          <w:p w14:paraId="67EB5E57" w14:textId="52778AF0" w:rsidR="00970E9B" w:rsidRPr="004B501C" w:rsidRDefault="0020445C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1</w:t>
            </w:r>
          </w:p>
        </w:tc>
      </w:tr>
      <w:tr w:rsidR="00970E9B" w:rsidRPr="004B501C" w14:paraId="7C802A93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  <w:shd w:val="clear" w:color="auto" w:fill="FFFFFF" w:themeFill="background1"/>
          </w:tcPr>
          <w:p w14:paraId="4F57E7CD" w14:textId="77777777" w:rsidR="00970E9B" w:rsidRPr="004B501C" w:rsidRDefault="00970E9B" w:rsidP="00F0231A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V function during index</w:t>
            </w:r>
          </w:p>
        </w:tc>
        <w:tc>
          <w:tcPr>
            <w:tcW w:w="1418" w:type="dxa"/>
          </w:tcPr>
          <w:p w14:paraId="7A6487A6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7DB4E5E2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1FE4159A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0C1D6A39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5F80C5CD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6A31330B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70E9B" w:rsidRPr="004B501C" w14:paraId="6AE68EBA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  <w:shd w:val="clear" w:color="auto" w:fill="FFFFFF" w:themeFill="background1"/>
          </w:tcPr>
          <w:p w14:paraId="5BEE33B9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VEF ≥50%</w:t>
            </w:r>
          </w:p>
        </w:tc>
        <w:tc>
          <w:tcPr>
            <w:tcW w:w="1418" w:type="dxa"/>
          </w:tcPr>
          <w:p w14:paraId="5C4336D1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2 (68.1)</w:t>
            </w:r>
          </w:p>
        </w:tc>
        <w:tc>
          <w:tcPr>
            <w:tcW w:w="1417" w:type="dxa"/>
          </w:tcPr>
          <w:p w14:paraId="199ADE5F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7 (69.9)</w:t>
            </w:r>
          </w:p>
        </w:tc>
        <w:tc>
          <w:tcPr>
            <w:tcW w:w="851" w:type="dxa"/>
          </w:tcPr>
          <w:p w14:paraId="6551B24F" w14:textId="5A67EC9B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  <w:r w:rsidR="002044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417" w:type="dxa"/>
          </w:tcPr>
          <w:p w14:paraId="0A326BB3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4 (67.5)</w:t>
            </w:r>
          </w:p>
        </w:tc>
        <w:tc>
          <w:tcPr>
            <w:tcW w:w="1276" w:type="dxa"/>
          </w:tcPr>
          <w:p w14:paraId="4B5A7430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32 (64.9)</w:t>
            </w:r>
          </w:p>
        </w:tc>
        <w:tc>
          <w:tcPr>
            <w:tcW w:w="851" w:type="dxa"/>
          </w:tcPr>
          <w:p w14:paraId="68283E2F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</w:tr>
      <w:tr w:rsidR="00970E9B" w:rsidRPr="004B501C" w14:paraId="11F884F4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  <w:shd w:val="clear" w:color="auto" w:fill="FFFFFF" w:themeFill="background1"/>
          </w:tcPr>
          <w:p w14:paraId="29FE66DD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VEF = 40-49%</w:t>
            </w:r>
          </w:p>
        </w:tc>
        <w:tc>
          <w:tcPr>
            <w:tcW w:w="1418" w:type="dxa"/>
          </w:tcPr>
          <w:p w14:paraId="1FBCF857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6 (18.3)</w:t>
            </w:r>
          </w:p>
        </w:tc>
        <w:tc>
          <w:tcPr>
            <w:tcW w:w="1417" w:type="dxa"/>
          </w:tcPr>
          <w:p w14:paraId="2F8FE318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 (20.5)</w:t>
            </w:r>
          </w:p>
        </w:tc>
        <w:tc>
          <w:tcPr>
            <w:tcW w:w="851" w:type="dxa"/>
          </w:tcPr>
          <w:p w14:paraId="3E07E01E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4F2DB4EA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3 (19.5)</w:t>
            </w:r>
          </w:p>
        </w:tc>
        <w:tc>
          <w:tcPr>
            <w:tcW w:w="1276" w:type="dxa"/>
          </w:tcPr>
          <w:p w14:paraId="278262EE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92 (21.3)</w:t>
            </w:r>
          </w:p>
        </w:tc>
        <w:tc>
          <w:tcPr>
            <w:tcW w:w="851" w:type="dxa"/>
          </w:tcPr>
          <w:p w14:paraId="501A09D8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70E9B" w:rsidRPr="004B501C" w14:paraId="3B86CAA3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  <w:shd w:val="clear" w:color="auto" w:fill="FFFFFF" w:themeFill="background1"/>
          </w:tcPr>
          <w:p w14:paraId="0611442F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VEF = 30-39%</w:t>
            </w:r>
          </w:p>
        </w:tc>
        <w:tc>
          <w:tcPr>
            <w:tcW w:w="1418" w:type="dxa"/>
          </w:tcPr>
          <w:p w14:paraId="5F7173BF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 (10.0)</w:t>
            </w:r>
          </w:p>
        </w:tc>
        <w:tc>
          <w:tcPr>
            <w:tcW w:w="1417" w:type="dxa"/>
          </w:tcPr>
          <w:p w14:paraId="1E725AD4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 (7.3)</w:t>
            </w:r>
          </w:p>
        </w:tc>
        <w:tc>
          <w:tcPr>
            <w:tcW w:w="851" w:type="dxa"/>
          </w:tcPr>
          <w:p w14:paraId="241334D5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0FDEA39A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2 (9.5)</w:t>
            </w:r>
          </w:p>
        </w:tc>
        <w:tc>
          <w:tcPr>
            <w:tcW w:w="1276" w:type="dxa"/>
          </w:tcPr>
          <w:p w14:paraId="6B3704B6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0 (9.7)</w:t>
            </w:r>
          </w:p>
        </w:tc>
        <w:tc>
          <w:tcPr>
            <w:tcW w:w="851" w:type="dxa"/>
          </w:tcPr>
          <w:p w14:paraId="38BCBC0B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70E9B" w:rsidRPr="004B501C" w14:paraId="5D1CF575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  <w:shd w:val="clear" w:color="auto" w:fill="FFFFFF" w:themeFill="background1"/>
          </w:tcPr>
          <w:p w14:paraId="3D18A47C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VEF &lt;30</w:t>
            </w:r>
          </w:p>
        </w:tc>
        <w:tc>
          <w:tcPr>
            <w:tcW w:w="1418" w:type="dxa"/>
          </w:tcPr>
          <w:p w14:paraId="756AF7A5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 (3.5)</w:t>
            </w:r>
          </w:p>
        </w:tc>
        <w:tc>
          <w:tcPr>
            <w:tcW w:w="1417" w:type="dxa"/>
          </w:tcPr>
          <w:p w14:paraId="23AB638A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2.1)</w:t>
            </w:r>
          </w:p>
        </w:tc>
        <w:tc>
          <w:tcPr>
            <w:tcW w:w="851" w:type="dxa"/>
          </w:tcPr>
          <w:p w14:paraId="01165C82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51E7A39E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 (3.4)</w:t>
            </w:r>
          </w:p>
        </w:tc>
        <w:tc>
          <w:tcPr>
            <w:tcW w:w="1276" w:type="dxa"/>
          </w:tcPr>
          <w:p w14:paraId="3E7CCDAD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1 (3.2)</w:t>
            </w:r>
          </w:p>
        </w:tc>
        <w:tc>
          <w:tcPr>
            <w:tcW w:w="851" w:type="dxa"/>
          </w:tcPr>
          <w:p w14:paraId="54EB2CA7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A23BC" w:rsidRPr="004B501C" w14:paraId="6F480CEE" w14:textId="77777777" w:rsidTr="008556D4">
        <w:tblPrEx>
          <w:tblLook w:val="04A0" w:firstRow="1" w:lastRow="0" w:firstColumn="1" w:lastColumn="0" w:noHBand="0" w:noVBand="1"/>
        </w:tblPrEx>
        <w:tc>
          <w:tcPr>
            <w:tcW w:w="9493" w:type="dxa"/>
            <w:gridSpan w:val="7"/>
          </w:tcPr>
          <w:p w14:paraId="1BBE5177" w14:textId="45491705" w:rsidR="002A23BC" w:rsidRPr="004B501C" w:rsidRDefault="002A23BC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edication at discharge</w:t>
            </w:r>
          </w:p>
        </w:tc>
      </w:tr>
      <w:tr w:rsidR="00970E9B" w:rsidRPr="004B501C" w14:paraId="790848BB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3A250A56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spirin</w:t>
            </w:r>
          </w:p>
        </w:tc>
        <w:tc>
          <w:tcPr>
            <w:tcW w:w="1418" w:type="dxa"/>
          </w:tcPr>
          <w:p w14:paraId="3A0A5318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9 (96.9)</w:t>
            </w:r>
          </w:p>
        </w:tc>
        <w:tc>
          <w:tcPr>
            <w:tcW w:w="1417" w:type="dxa"/>
          </w:tcPr>
          <w:p w14:paraId="39228EFE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4 (97.3)</w:t>
            </w:r>
          </w:p>
        </w:tc>
        <w:tc>
          <w:tcPr>
            <w:tcW w:w="851" w:type="dxa"/>
          </w:tcPr>
          <w:p w14:paraId="7DD486DA" w14:textId="5FECE0A1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</w:t>
            </w:r>
          </w:p>
        </w:tc>
        <w:tc>
          <w:tcPr>
            <w:tcW w:w="1417" w:type="dxa"/>
          </w:tcPr>
          <w:p w14:paraId="5D465E91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20 (94.4)</w:t>
            </w:r>
          </w:p>
        </w:tc>
        <w:tc>
          <w:tcPr>
            <w:tcW w:w="1276" w:type="dxa"/>
          </w:tcPr>
          <w:p w14:paraId="6FA6C6CD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72 (97.2)</w:t>
            </w:r>
          </w:p>
        </w:tc>
        <w:tc>
          <w:tcPr>
            <w:tcW w:w="851" w:type="dxa"/>
          </w:tcPr>
          <w:p w14:paraId="6C25966A" w14:textId="4F1A0B2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1</w:t>
            </w:r>
          </w:p>
        </w:tc>
      </w:tr>
      <w:tr w:rsidR="00970E9B" w:rsidRPr="004B501C" w14:paraId="193454A9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4DDB213F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2Y12-inhibitors</w:t>
            </w:r>
          </w:p>
        </w:tc>
        <w:tc>
          <w:tcPr>
            <w:tcW w:w="1418" w:type="dxa"/>
          </w:tcPr>
          <w:p w14:paraId="6A975CB4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2 (90.8)</w:t>
            </w:r>
          </w:p>
        </w:tc>
        <w:tc>
          <w:tcPr>
            <w:tcW w:w="1417" w:type="dxa"/>
          </w:tcPr>
          <w:p w14:paraId="4BCC5808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4 (93.1)</w:t>
            </w:r>
          </w:p>
        </w:tc>
        <w:tc>
          <w:tcPr>
            <w:tcW w:w="851" w:type="dxa"/>
          </w:tcPr>
          <w:p w14:paraId="795A014C" w14:textId="6551E8F3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  <w:r w:rsidR="002044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417" w:type="dxa"/>
          </w:tcPr>
          <w:p w14:paraId="0CF0AB03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35 (91.5)</w:t>
            </w:r>
          </w:p>
        </w:tc>
        <w:tc>
          <w:tcPr>
            <w:tcW w:w="1276" w:type="dxa"/>
          </w:tcPr>
          <w:p w14:paraId="07DD42DF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43(93.0)</w:t>
            </w:r>
          </w:p>
        </w:tc>
        <w:tc>
          <w:tcPr>
            <w:tcW w:w="851" w:type="dxa"/>
          </w:tcPr>
          <w:p w14:paraId="4E5B2201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2</w:t>
            </w:r>
          </w:p>
        </w:tc>
      </w:tr>
      <w:tr w:rsidR="00970E9B" w:rsidRPr="004B501C" w14:paraId="114CF217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07A09823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Dual anti-platelet therapy</w:t>
            </w:r>
          </w:p>
        </w:tc>
        <w:tc>
          <w:tcPr>
            <w:tcW w:w="1418" w:type="dxa"/>
          </w:tcPr>
          <w:p w14:paraId="36F927CB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8 (88.3)</w:t>
            </w:r>
          </w:p>
        </w:tc>
        <w:tc>
          <w:tcPr>
            <w:tcW w:w="1417" w:type="dxa"/>
          </w:tcPr>
          <w:p w14:paraId="0F786F9D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3 (90.8)</w:t>
            </w:r>
          </w:p>
        </w:tc>
        <w:tc>
          <w:tcPr>
            <w:tcW w:w="851" w:type="dxa"/>
          </w:tcPr>
          <w:p w14:paraId="1A5E9DD9" w14:textId="24A55DF0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  <w:r w:rsidR="002044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417" w:type="dxa"/>
          </w:tcPr>
          <w:p w14:paraId="3ADA5012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00 (87.0)</w:t>
            </w:r>
          </w:p>
        </w:tc>
        <w:tc>
          <w:tcPr>
            <w:tcW w:w="1276" w:type="dxa"/>
          </w:tcPr>
          <w:p w14:paraId="643E8BE4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67 (90.7)</w:t>
            </w:r>
          </w:p>
        </w:tc>
        <w:tc>
          <w:tcPr>
            <w:tcW w:w="851" w:type="dxa"/>
          </w:tcPr>
          <w:p w14:paraId="4E89A35C" w14:textId="352ABB93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1</w:t>
            </w:r>
          </w:p>
        </w:tc>
      </w:tr>
      <w:tr w:rsidR="00970E9B" w:rsidRPr="004B501C" w14:paraId="6939046B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4FF024E3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al anti-</w:t>
            </w:r>
            <w:proofErr w:type="spellStart"/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agualtion</w:t>
            </w:r>
            <w:proofErr w:type="spellEnd"/>
          </w:p>
        </w:tc>
        <w:tc>
          <w:tcPr>
            <w:tcW w:w="1418" w:type="dxa"/>
          </w:tcPr>
          <w:p w14:paraId="4AC3EBB6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 (7.8)</w:t>
            </w:r>
          </w:p>
        </w:tc>
        <w:tc>
          <w:tcPr>
            <w:tcW w:w="1417" w:type="dxa"/>
          </w:tcPr>
          <w:p w14:paraId="59367763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 (7.5)</w:t>
            </w:r>
          </w:p>
        </w:tc>
        <w:tc>
          <w:tcPr>
            <w:tcW w:w="851" w:type="dxa"/>
          </w:tcPr>
          <w:p w14:paraId="198EFBBE" w14:textId="63A2A9B6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  <w:r w:rsidR="002044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417" w:type="dxa"/>
          </w:tcPr>
          <w:p w14:paraId="1D5C5548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7 (9.9)</w:t>
            </w:r>
          </w:p>
        </w:tc>
        <w:tc>
          <w:tcPr>
            <w:tcW w:w="1276" w:type="dxa"/>
          </w:tcPr>
          <w:p w14:paraId="7A4079E7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6 (7.8)</w:t>
            </w:r>
          </w:p>
        </w:tc>
        <w:tc>
          <w:tcPr>
            <w:tcW w:w="851" w:type="dxa"/>
          </w:tcPr>
          <w:p w14:paraId="16918F74" w14:textId="704E5406" w:rsidR="00970E9B" w:rsidRPr="004B501C" w:rsidRDefault="0020445C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1</w:t>
            </w:r>
          </w:p>
        </w:tc>
      </w:tr>
      <w:tr w:rsidR="00970E9B" w:rsidRPr="004B501C" w14:paraId="06CA3B1E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4B6B6E50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E-inhibitors</w:t>
            </w:r>
          </w:p>
        </w:tc>
        <w:tc>
          <w:tcPr>
            <w:tcW w:w="1418" w:type="dxa"/>
          </w:tcPr>
          <w:p w14:paraId="7373CD0C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0 (67.2)</w:t>
            </w:r>
          </w:p>
        </w:tc>
        <w:tc>
          <w:tcPr>
            <w:tcW w:w="1417" w:type="dxa"/>
          </w:tcPr>
          <w:p w14:paraId="3C8E4B55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3 (65.6)</w:t>
            </w:r>
          </w:p>
        </w:tc>
        <w:tc>
          <w:tcPr>
            <w:tcW w:w="851" w:type="dxa"/>
          </w:tcPr>
          <w:p w14:paraId="39ECCD07" w14:textId="72558A0C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9</w:t>
            </w:r>
          </w:p>
        </w:tc>
        <w:tc>
          <w:tcPr>
            <w:tcW w:w="1417" w:type="dxa"/>
          </w:tcPr>
          <w:p w14:paraId="4C825484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47 (61.8)</w:t>
            </w:r>
          </w:p>
        </w:tc>
        <w:tc>
          <w:tcPr>
            <w:tcW w:w="1276" w:type="dxa"/>
          </w:tcPr>
          <w:p w14:paraId="3EF13707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5 (63.7)</w:t>
            </w:r>
          </w:p>
        </w:tc>
        <w:tc>
          <w:tcPr>
            <w:tcW w:w="851" w:type="dxa"/>
          </w:tcPr>
          <w:p w14:paraId="46D8D0AC" w14:textId="2191058A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  <w:r w:rsidR="002044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</w:tr>
      <w:tr w:rsidR="00970E9B" w:rsidRPr="004B501C" w14:paraId="422ABCC8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174A9F34" w14:textId="22BB8C3F" w:rsidR="00970E9B" w:rsidRPr="004B501C" w:rsidRDefault="004B501C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RB</w:t>
            </w:r>
          </w:p>
        </w:tc>
        <w:tc>
          <w:tcPr>
            <w:tcW w:w="1418" w:type="dxa"/>
          </w:tcPr>
          <w:p w14:paraId="24CA554D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3 (17.4)</w:t>
            </w:r>
          </w:p>
        </w:tc>
        <w:tc>
          <w:tcPr>
            <w:tcW w:w="1417" w:type="dxa"/>
          </w:tcPr>
          <w:p w14:paraId="0137226C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 (18.9)</w:t>
            </w:r>
          </w:p>
        </w:tc>
        <w:tc>
          <w:tcPr>
            <w:tcW w:w="851" w:type="dxa"/>
          </w:tcPr>
          <w:p w14:paraId="3B304C98" w14:textId="53F249EA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  <w:r w:rsidR="002044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</w:tcPr>
          <w:p w14:paraId="46F7485F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0 (25.1)</w:t>
            </w:r>
          </w:p>
        </w:tc>
        <w:tc>
          <w:tcPr>
            <w:tcW w:w="1276" w:type="dxa"/>
          </w:tcPr>
          <w:p w14:paraId="17A0520F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27 (23.0)</w:t>
            </w:r>
          </w:p>
        </w:tc>
        <w:tc>
          <w:tcPr>
            <w:tcW w:w="851" w:type="dxa"/>
          </w:tcPr>
          <w:p w14:paraId="7C78D25A" w14:textId="538E311C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</w:t>
            </w:r>
          </w:p>
        </w:tc>
      </w:tr>
      <w:tr w:rsidR="00970E9B" w:rsidRPr="004B501C" w14:paraId="5A89422D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7C9928AF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ta-blockers</w:t>
            </w:r>
          </w:p>
        </w:tc>
        <w:tc>
          <w:tcPr>
            <w:tcW w:w="1418" w:type="dxa"/>
          </w:tcPr>
          <w:p w14:paraId="1ABAAE39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4 (91.0)</w:t>
            </w:r>
          </w:p>
        </w:tc>
        <w:tc>
          <w:tcPr>
            <w:tcW w:w="1417" w:type="dxa"/>
          </w:tcPr>
          <w:p w14:paraId="06BA82DF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6 (91.4)</w:t>
            </w:r>
          </w:p>
        </w:tc>
        <w:tc>
          <w:tcPr>
            <w:tcW w:w="851" w:type="dxa"/>
          </w:tcPr>
          <w:p w14:paraId="3C3B6766" w14:textId="110A7698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4</w:t>
            </w:r>
          </w:p>
        </w:tc>
        <w:tc>
          <w:tcPr>
            <w:tcW w:w="1417" w:type="dxa"/>
          </w:tcPr>
          <w:p w14:paraId="4DFA8B58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68 (89.2)</w:t>
            </w:r>
          </w:p>
        </w:tc>
        <w:tc>
          <w:tcPr>
            <w:tcW w:w="1276" w:type="dxa"/>
          </w:tcPr>
          <w:p w14:paraId="1FC0A043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48 (90.0)</w:t>
            </w:r>
          </w:p>
        </w:tc>
        <w:tc>
          <w:tcPr>
            <w:tcW w:w="851" w:type="dxa"/>
          </w:tcPr>
          <w:p w14:paraId="3BD0F665" w14:textId="541BD49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  <w:r w:rsidR="002044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</w:tr>
      <w:tr w:rsidR="00970E9B" w:rsidRPr="004B501C" w14:paraId="4627B7A9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5EBCAF1C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tins</w:t>
            </w:r>
          </w:p>
        </w:tc>
        <w:tc>
          <w:tcPr>
            <w:tcW w:w="1418" w:type="dxa"/>
          </w:tcPr>
          <w:p w14:paraId="07969B31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3 (96.3)</w:t>
            </w:r>
          </w:p>
        </w:tc>
        <w:tc>
          <w:tcPr>
            <w:tcW w:w="1417" w:type="dxa"/>
          </w:tcPr>
          <w:p w14:paraId="37CC6E5C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4 (99.4)</w:t>
            </w:r>
          </w:p>
        </w:tc>
        <w:tc>
          <w:tcPr>
            <w:tcW w:w="851" w:type="dxa"/>
          </w:tcPr>
          <w:p w14:paraId="38B284CE" w14:textId="59745DDD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417" w:type="dxa"/>
          </w:tcPr>
          <w:p w14:paraId="339DB452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93 (96.8)</w:t>
            </w:r>
          </w:p>
        </w:tc>
        <w:tc>
          <w:tcPr>
            <w:tcW w:w="1276" w:type="dxa"/>
          </w:tcPr>
          <w:p w14:paraId="441B6D54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12 (98.4)</w:t>
            </w:r>
          </w:p>
        </w:tc>
        <w:tc>
          <w:tcPr>
            <w:tcW w:w="851" w:type="dxa"/>
          </w:tcPr>
          <w:p w14:paraId="6B3E0A8D" w14:textId="4AB790AD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1</w:t>
            </w:r>
          </w:p>
        </w:tc>
      </w:tr>
      <w:tr w:rsidR="00970E9B" w:rsidRPr="004B501C" w14:paraId="73C8955F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7CBDB2B8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sulin</w:t>
            </w:r>
          </w:p>
        </w:tc>
        <w:tc>
          <w:tcPr>
            <w:tcW w:w="1418" w:type="dxa"/>
          </w:tcPr>
          <w:p w14:paraId="147E455E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 (11.1)</w:t>
            </w:r>
          </w:p>
        </w:tc>
        <w:tc>
          <w:tcPr>
            <w:tcW w:w="1417" w:type="dxa"/>
          </w:tcPr>
          <w:p w14:paraId="4B37D8D3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 (9.2)</w:t>
            </w:r>
          </w:p>
        </w:tc>
        <w:tc>
          <w:tcPr>
            <w:tcW w:w="851" w:type="dxa"/>
          </w:tcPr>
          <w:p w14:paraId="388600E7" w14:textId="6041CD69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1</w:t>
            </w:r>
          </w:p>
        </w:tc>
        <w:tc>
          <w:tcPr>
            <w:tcW w:w="1417" w:type="dxa"/>
          </w:tcPr>
          <w:p w14:paraId="07DD6720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3 (11.1)</w:t>
            </w:r>
          </w:p>
        </w:tc>
        <w:tc>
          <w:tcPr>
            <w:tcW w:w="1276" w:type="dxa"/>
          </w:tcPr>
          <w:p w14:paraId="53C9FBDC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3 (7.4)</w:t>
            </w:r>
          </w:p>
        </w:tc>
        <w:tc>
          <w:tcPr>
            <w:tcW w:w="851" w:type="dxa"/>
          </w:tcPr>
          <w:p w14:paraId="06CFFA79" w14:textId="7F36254B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1</w:t>
            </w:r>
          </w:p>
        </w:tc>
      </w:tr>
      <w:tr w:rsidR="00970E9B" w:rsidRPr="004B501C" w14:paraId="071F6705" w14:textId="77777777" w:rsidTr="007C485C">
        <w:tblPrEx>
          <w:tblLook w:val="04A0" w:firstRow="1" w:lastRow="0" w:firstColumn="1" w:lastColumn="0" w:noHBand="0" w:noVBand="1"/>
        </w:tblPrEx>
        <w:tc>
          <w:tcPr>
            <w:tcW w:w="2263" w:type="dxa"/>
          </w:tcPr>
          <w:p w14:paraId="71175E29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al diabetes medication</w:t>
            </w:r>
          </w:p>
        </w:tc>
        <w:tc>
          <w:tcPr>
            <w:tcW w:w="1418" w:type="dxa"/>
          </w:tcPr>
          <w:p w14:paraId="28844674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0 (20.3)</w:t>
            </w:r>
          </w:p>
        </w:tc>
        <w:tc>
          <w:tcPr>
            <w:tcW w:w="1417" w:type="dxa"/>
          </w:tcPr>
          <w:p w14:paraId="758F97D8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 (17.0)</w:t>
            </w:r>
          </w:p>
        </w:tc>
        <w:tc>
          <w:tcPr>
            <w:tcW w:w="851" w:type="dxa"/>
          </w:tcPr>
          <w:p w14:paraId="20C13328" w14:textId="57722516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417" w:type="dxa"/>
          </w:tcPr>
          <w:p w14:paraId="2ED43869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5 (14.9)</w:t>
            </w:r>
          </w:p>
        </w:tc>
        <w:tc>
          <w:tcPr>
            <w:tcW w:w="1276" w:type="dxa"/>
          </w:tcPr>
          <w:p w14:paraId="1E84D46F" w14:textId="77777777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7 (11.3)</w:t>
            </w:r>
          </w:p>
        </w:tc>
        <w:tc>
          <w:tcPr>
            <w:tcW w:w="851" w:type="dxa"/>
          </w:tcPr>
          <w:p w14:paraId="68D67A51" w14:textId="5B41B664" w:rsidR="00970E9B" w:rsidRPr="004B501C" w:rsidRDefault="00970E9B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1</w:t>
            </w:r>
          </w:p>
        </w:tc>
      </w:tr>
      <w:tr w:rsidR="00F0231A" w:rsidRPr="00156073" w14:paraId="006C3342" w14:textId="77777777" w:rsidTr="002254FC">
        <w:tblPrEx>
          <w:tblCellMar>
            <w:left w:w="70" w:type="dxa"/>
            <w:right w:w="70" w:type="dxa"/>
          </w:tblCellMar>
        </w:tblPrEx>
        <w:trPr>
          <w:trHeight w:val="506"/>
        </w:trPr>
        <w:tc>
          <w:tcPr>
            <w:tcW w:w="9493" w:type="dxa"/>
            <w:gridSpan w:val="7"/>
          </w:tcPr>
          <w:p w14:paraId="3BAA4F4F" w14:textId="6526E88F" w:rsidR="00D7288B" w:rsidRPr="004B501C" w:rsidRDefault="00F0231A" w:rsidP="00D7288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ults are presented as numbers</w:t>
            </w:r>
            <w:r w:rsidR="00414568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percentages)</w:t>
            </w:r>
            <w:r w:rsidR="00414568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mean (SD)</w:t>
            </w:r>
            <w:r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. </w:t>
            </w:r>
            <w:r w:rsidR="00414568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bbreviations:</w:t>
            </w:r>
            <w:r w:rsidR="00D728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D7288B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, myocardial infarction; PCI, percutaneous coronary intervention; CABG, coronary artery bypass graft; LV, left ventricular</w:t>
            </w:r>
            <w:r w:rsidR="00D728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ACE, angiotensin converting enzyme; ARB, angiotensin receptor blocker; BP, blood pressure; eGFR, estimated glomerular filtration rate; </w:t>
            </w:r>
            <w:r w:rsidR="00D7288B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MI, body mass index;</w:t>
            </w:r>
            <w:r w:rsidR="00D728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TEMI, ST-elevation </w:t>
            </w:r>
            <w:r w:rsidR="00D7288B" w:rsidRPr="004B5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yocardial infarction</w:t>
            </w:r>
            <w:r w:rsidR="00D728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  <w:p w14:paraId="01B3E62F" w14:textId="0FB1595A" w:rsidR="00F0231A" w:rsidRPr="004B501C" w:rsidRDefault="00F0231A" w:rsidP="00F023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BC49A9C" w14:textId="09148DBB" w:rsidR="00F0231A" w:rsidRPr="004B501C" w:rsidRDefault="00F0231A" w:rsidP="00F02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5ABFEC61" w14:textId="77777777" w:rsidR="00970E9B" w:rsidRPr="004B501C" w:rsidRDefault="00970E9B" w:rsidP="00970E9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0FDC1C9C" w14:textId="77777777" w:rsidR="00970E9B" w:rsidRPr="004B501C" w:rsidRDefault="00970E9B" w:rsidP="00970E9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0A423835" w14:textId="77777777" w:rsidR="00970E9B" w:rsidRPr="004B501C" w:rsidRDefault="00970E9B" w:rsidP="00970E9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034"/>
        <w:gridCol w:w="1505"/>
        <w:gridCol w:w="1559"/>
        <w:gridCol w:w="993"/>
        <w:gridCol w:w="1417"/>
      </w:tblGrid>
      <w:tr w:rsidR="008230E0" w:rsidRPr="00156073" w14:paraId="546CAFE7" w14:textId="77777777" w:rsidTr="002709C1">
        <w:tc>
          <w:tcPr>
            <w:tcW w:w="7508" w:type="dxa"/>
            <w:gridSpan w:val="5"/>
          </w:tcPr>
          <w:p w14:paraId="743D4159" w14:textId="09D5AC8D" w:rsidR="008230E0" w:rsidRPr="008149C6" w:rsidRDefault="008230E0" w:rsidP="002709C1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49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able S3. Stop-smoking talk in patients attending Heart School compared with patients not attending Heart School</w:t>
            </w:r>
          </w:p>
          <w:p w14:paraId="6D00D809" w14:textId="77777777" w:rsidR="008230E0" w:rsidRPr="00A66872" w:rsidRDefault="008230E0" w:rsidP="002709C1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8230E0" w:rsidRPr="00A66872" w14:paraId="18A7ECF1" w14:textId="77777777" w:rsidTr="002709C1">
        <w:tc>
          <w:tcPr>
            <w:tcW w:w="2034" w:type="dxa"/>
          </w:tcPr>
          <w:p w14:paraId="68A51AA4" w14:textId="77777777" w:rsidR="008230E0" w:rsidRPr="008149C6" w:rsidRDefault="008230E0" w:rsidP="002709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05" w:type="dxa"/>
          </w:tcPr>
          <w:p w14:paraId="20FBEABC" w14:textId="77777777" w:rsidR="008230E0" w:rsidRPr="008149C6" w:rsidRDefault="008230E0" w:rsidP="002709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49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tending Heart School</w:t>
            </w:r>
          </w:p>
        </w:tc>
        <w:tc>
          <w:tcPr>
            <w:tcW w:w="1559" w:type="dxa"/>
          </w:tcPr>
          <w:p w14:paraId="7B68EA03" w14:textId="77777777" w:rsidR="008230E0" w:rsidRPr="008149C6" w:rsidRDefault="008230E0" w:rsidP="002709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49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attending Heart School</w:t>
            </w:r>
          </w:p>
        </w:tc>
        <w:tc>
          <w:tcPr>
            <w:tcW w:w="993" w:type="dxa"/>
          </w:tcPr>
          <w:p w14:paraId="02E66C61" w14:textId="77777777" w:rsidR="008230E0" w:rsidRPr="00A66872" w:rsidRDefault="008230E0" w:rsidP="002709C1">
            <w:pPr>
              <w:rPr>
                <w:rFonts w:ascii="Times New Roman" w:hAnsi="Times New Roman" w:cs="Times New Roman"/>
                <w:lang w:val="en-GB"/>
              </w:rPr>
            </w:pPr>
            <w:r w:rsidRPr="00A66872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1417" w:type="dxa"/>
          </w:tcPr>
          <w:p w14:paraId="5CD87F4E" w14:textId="77777777" w:rsidR="008230E0" w:rsidRDefault="008230E0" w:rsidP="002709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nteraction </w:t>
            </w:r>
          </w:p>
          <w:p w14:paraId="7898CAC5" w14:textId="77777777" w:rsidR="008230E0" w:rsidRPr="00A66872" w:rsidRDefault="008230E0" w:rsidP="002709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8230E0" w:rsidRPr="00A66872" w14:paraId="1F7F2019" w14:textId="77777777" w:rsidTr="00F20EE3">
        <w:tc>
          <w:tcPr>
            <w:tcW w:w="7508" w:type="dxa"/>
            <w:gridSpan w:val="5"/>
          </w:tcPr>
          <w:p w14:paraId="0CF148B6" w14:textId="4A1445F2" w:rsidR="008230E0" w:rsidRPr="008149C6" w:rsidRDefault="008230E0" w:rsidP="002709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49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top-smoking talk</w:t>
            </w:r>
          </w:p>
        </w:tc>
      </w:tr>
      <w:tr w:rsidR="008230E0" w14:paraId="042E1D35" w14:textId="77777777" w:rsidTr="002709C1">
        <w:tc>
          <w:tcPr>
            <w:tcW w:w="2034" w:type="dxa"/>
          </w:tcPr>
          <w:p w14:paraId="6AFF187A" w14:textId="77777777" w:rsidR="008230E0" w:rsidRPr="008149C6" w:rsidRDefault="008230E0" w:rsidP="002709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49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l</w:t>
            </w:r>
          </w:p>
        </w:tc>
        <w:tc>
          <w:tcPr>
            <w:tcW w:w="1505" w:type="dxa"/>
          </w:tcPr>
          <w:p w14:paraId="575ADF67" w14:textId="77777777" w:rsidR="008230E0" w:rsidRPr="008149C6" w:rsidRDefault="008230E0" w:rsidP="002709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49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 (25.2)</w:t>
            </w:r>
          </w:p>
        </w:tc>
        <w:tc>
          <w:tcPr>
            <w:tcW w:w="1559" w:type="dxa"/>
          </w:tcPr>
          <w:p w14:paraId="54395F96" w14:textId="77777777" w:rsidR="008230E0" w:rsidRPr="008149C6" w:rsidRDefault="008230E0" w:rsidP="002709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49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9 (14.5)</w:t>
            </w:r>
          </w:p>
        </w:tc>
        <w:tc>
          <w:tcPr>
            <w:tcW w:w="993" w:type="dxa"/>
          </w:tcPr>
          <w:p w14:paraId="3814F048" w14:textId="5105A511" w:rsidR="008230E0" w:rsidRPr="00A66872" w:rsidRDefault="008230E0" w:rsidP="002709C1">
            <w:pPr>
              <w:rPr>
                <w:rFonts w:ascii="Times New Roman" w:hAnsi="Times New Roman" w:cs="Times New Roman"/>
                <w:lang w:val="en-GB"/>
              </w:rPr>
            </w:pPr>
            <w:r w:rsidRPr="00A66872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  <w:tc>
          <w:tcPr>
            <w:tcW w:w="1417" w:type="dxa"/>
          </w:tcPr>
          <w:p w14:paraId="1652DE7D" w14:textId="77777777" w:rsidR="008230E0" w:rsidRDefault="008230E0" w:rsidP="002709C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230E0" w:rsidRPr="00A66872" w14:paraId="0F803D74" w14:textId="77777777" w:rsidTr="002709C1">
        <w:tc>
          <w:tcPr>
            <w:tcW w:w="2034" w:type="dxa"/>
          </w:tcPr>
          <w:p w14:paraId="78232BC7" w14:textId="77777777" w:rsidR="008230E0" w:rsidRPr="008149C6" w:rsidRDefault="008230E0" w:rsidP="002709C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149C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oreign-born</w:t>
            </w:r>
          </w:p>
        </w:tc>
        <w:tc>
          <w:tcPr>
            <w:tcW w:w="1505" w:type="dxa"/>
          </w:tcPr>
          <w:p w14:paraId="785373F7" w14:textId="77777777" w:rsidR="008230E0" w:rsidRPr="008149C6" w:rsidRDefault="008230E0" w:rsidP="002709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49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 (32.9)</w:t>
            </w:r>
          </w:p>
        </w:tc>
        <w:tc>
          <w:tcPr>
            <w:tcW w:w="1559" w:type="dxa"/>
          </w:tcPr>
          <w:p w14:paraId="3494C28B" w14:textId="77777777" w:rsidR="008230E0" w:rsidRPr="008149C6" w:rsidRDefault="008230E0" w:rsidP="002709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49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 (15.0)</w:t>
            </w:r>
          </w:p>
        </w:tc>
        <w:tc>
          <w:tcPr>
            <w:tcW w:w="993" w:type="dxa"/>
          </w:tcPr>
          <w:p w14:paraId="49F8130E" w14:textId="609A627A" w:rsidR="008230E0" w:rsidRPr="00A66872" w:rsidRDefault="008230E0" w:rsidP="002709C1">
            <w:pPr>
              <w:rPr>
                <w:rFonts w:ascii="Times New Roman" w:hAnsi="Times New Roman" w:cs="Times New Roman"/>
                <w:lang w:val="en-GB"/>
              </w:rPr>
            </w:pPr>
            <w:r w:rsidRPr="00A66872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  <w:tc>
          <w:tcPr>
            <w:tcW w:w="1417" w:type="dxa"/>
            <w:vMerge w:val="restart"/>
          </w:tcPr>
          <w:p w14:paraId="4CFFE1A4" w14:textId="02FEF5D2" w:rsidR="008230E0" w:rsidRPr="00A66872" w:rsidRDefault="008230E0" w:rsidP="002709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</w:t>
            </w:r>
          </w:p>
        </w:tc>
      </w:tr>
      <w:tr w:rsidR="008230E0" w:rsidRPr="00A66872" w14:paraId="3DFBC3ED" w14:textId="77777777" w:rsidTr="002709C1">
        <w:tc>
          <w:tcPr>
            <w:tcW w:w="2034" w:type="dxa"/>
          </w:tcPr>
          <w:p w14:paraId="45C23BB2" w14:textId="77777777" w:rsidR="008230E0" w:rsidRPr="008149C6" w:rsidRDefault="008230E0" w:rsidP="002709C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149C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ative-born</w:t>
            </w:r>
          </w:p>
        </w:tc>
        <w:tc>
          <w:tcPr>
            <w:tcW w:w="1505" w:type="dxa"/>
          </w:tcPr>
          <w:p w14:paraId="4778EA1D" w14:textId="77777777" w:rsidR="008230E0" w:rsidRPr="008149C6" w:rsidRDefault="008230E0" w:rsidP="002709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49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7 (23.1)</w:t>
            </w:r>
          </w:p>
        </w:tc>
        <w:tc>
          <w:tcPr>
            <w:tcW w:w="1559" w:type="dxa"/>
          </w:tcPr>
          <w:p w14:paraId="04BA3B32" w14:textId="77777777" w:rsidR="008230E0" w:rsidRPr="008149C6" w:rsidRDefault="008230E0" w:rsidP="002709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49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7 (14.3)</w:t>
            </w:r>
          </w:p>
        </w:tc>
        <w:tc>
          <w:tcPr>
            <w:tcW w:w="993" w:type="dxa"/>
          </w:tcPr>
          <w:p w14:paraId="777DACC6" w14:textId="1DC0D257" w:rsidR="008230E0" w:rsidRPr="00A66872" w:rsidRDefault="008230E0" w:rsidP="002709C1">
            <w:pPr>
              <w:rPr>
                <w:rFonts w:ascii="Times New Roman" w:hAnsi="Times New Roman" w:cs="Times New Roman"/>
                <w:lang w:val="en-GB"/>
              </w:rPr>
            </w:pPr>
            <w:r w:rsidRPr="00A66872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  <w:tc>
          <w:tcPr>
            <w:tcW w:w="1417" w:type="dxa"/>
            <w:vMerge/>
          </w:tcPr>
          <w:p w14:paraId="2B5A304D" w14:textId="77777777" w:rsidR="008230E0" w:rsidRPr="00A66872" w:rsidRDefault="008230E0" w:rsidP="002709C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230E0" w:rsidRPr="00156073" w14:paraId="31CEBA5E" w14:textId="77777777" w:rsidTr="002709C1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399"/>
        </w:trPr>
        <w:tc>
          <w:tcPr>
            <w:tcW w:w="7508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83FA6" w14:textId="4A6A2086" w:rsidR="008230E0" w:rsidRPr="008149C6" w:rsidRDefault="008230E0" w:rsidP="002709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49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ults are presented as numbers (percentages).</w:t>
            </w:r>
          </w:p>
        </w:tc>
      </w:tr>
    </w:tbl>
    <w:p w14:paraId="19C5669F" w14:textId="77777777" w:rsidR="00970E9B" w:rsidRPr="004B501C" w:rsidRDefault="00970E9B" w:rsidP="00483228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970E9B" w:rsidRPr="004B50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3228"/>
    <w:rsid w:val="0002070C"/>
    <w:rsid w:val="000351D4"/>
    <w:rsid w:val="00036726"/>
    <w:rsid w:val="000E3DB8"/>
    <w:rsid w:val="00156073"/>
    <w:rsid w:val="001B6D5D"/>
    <w:rsid w:val="0020445C"/>
    <w:rsid w:val="002162AD"/>
    <w:rsid w:val="002254FC"/>
    <w:rsid w:val="00255F9C"/>
    <w:rsid w:val="00257BCA"/>
    <w:rsid w:val="002A23BC"/>
    <w:rsid w:val="002E0D12"/>
    <w:rsid w:val="00336775"/>
    <w:rsid w:val="00341BAD"/>
    <w:rsid w:val="003644C4"/>
    <w:rsid w:val="00366259"/>
    <w:rsid w:val="003A212E"/>
    <w:rsid w:val="003C6913"/>
    <w:rsid w:val="00414568"/>
    <w:rsid w:val="00424E45"/>
    <w:rsid w:val="0046578B"/>
    <w:rsid w:val="00483228"/>
    <w:rsid w:val="00487B19"/>
    <w:rsid w:val="00491E19"/>
    <w:rsid w:val="004A6CC7"/>
    <w:rsid w:val="004B501C"/>
    <w:rsid w:val="00516592"/>
    <w:rsid w:val="00525158"/>
    <w:rsid w:val="005413F6"/>
    <w:rsid w:val="00551542"/>
    <w:rsid w:val="005A1836"/>
    <w:rsid w:val="005B4AA0"/>
    <w:rsid w:val="005B5E07"/>
    <w:rsid w:val="005B6498"/>
    <w:rsid w:val="0065696F"/>
    <w:rsid w:val="006729B1"/>
    <w:rsid w:val="00675E5D"/>
    <w:rsid w:val="00676B4E"/>
    <w:rsid w:val="006C3968"/>
    <w:rsid w:val="006D63C1"/>
    <w:rsid w:val="007463CF"/>
    <w:rsid w:val="00753054"/>
    <w:rsid w:val="00770A98"/>
    <w:rsid w:val="007C485C"/>
    <w:rsid w:val="007E6875"/>
    <w:rsid w:val="007F0CAD"/>
    <w:rsid w:val="008149C6"/>
    <w:rsid w:val="00816B07"/>
    <w:rsid w:val="008230E0"/>
    <w:rsid w:val="008A6479"/>
    <w:rsid w:val="008C2EE9"/>
    <w:rsid w:val="008D5C13"/>
    <w:rsid w:val="008E0194"/>
    <w:rsid w:val="008E238D"/>
    <w:rsid w:val="00970E9B"/>
    <w:rsid w:val="0097739D"/>
    <w:rsid w:val="009C3573"/>
    <w:rsid w:val="009D6DC3"/>
    <w:rsid w:val="009F066C"/>
    <w:rsid w:val="00A33608"/>
    <w:rsid w:val="00BD6C3D"/>
    <w:rsid w:val="00BD7121"/>
    <w:rsid w:val="00C366D4"/>
    <w:rsid w:val="00C763F9"/>
    <w:rsid w:val="00C8506B"/>
    <w:rsid w:val="00CB6DEC"/>
    <w:rsid w:val="00CF13CC"/>
    <w:rsid w:val="00D30F90"/>
    <w:rsid w:val="00D51A31"/>
    <w:rsid w:val="00D7288B"/>
    <w:rsid w:val="00D81AA5"/>
    <w:rsid w:val="00DA0D82"/>
    <w:rsid w:val="00DC78A5"/>
    <w:rsid w:val="00E3310F"/>
    <w:rsid w:val="00E82355"/>
    <w:rsid w:val="00E94138"/>
    <w:rsid w:val="00EC728D"/>
    <w:rsid w:val="00ED614F"/>
    <w:rsid w:val="00F0231A"/>
    <w:rsid w:val="00F50E6D"/>
    <w:rsid w:val="00F63221"/>
    <w:rsid w:val="00F926F0"/>
    <w:rsid w:val="00FC798A"/>
    <w:rsid w:val="00FE6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DEE6EC"/>
  <w15:chartTrackingRefBased/>
  <w15:docId w15:val="{914DD6D8-2661-4CAA-A678-CB463FAA0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48322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48322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83228"/>
    <w:rPr>
      <w:sz w:val="20"/>
      <w:szCs w:val="20"/>
    </w:rPr>
  </w:style>
  <w:style w:type="table" w:styleId="Tabellrutnt">
    <w:name w:val="Table Grid"/>
    <w:basedOn w:val="Normaltabell"/>
    <w:uiPriority w:val="39"/>
    <w:rsid w:val="004832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4832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83228"/>
    <w:rPr>
      <w:rFonts w:ascii="Segoe UI" w:hAnsi="Segoe UI" w:cs="Segoe UI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41BA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41BAD"/>
    <w:rPr>
      <w:b/>
      <w:bCs/>
      <w:sz w:val="20"/>
      <w:szCs w:val="20"/>
    </w:rPr>
  </w:style>
  <w:style w:type="paragraph" w:styleId="Beskrivning">
    <w:name w:val="caption"/>
    <w:basedOn w:val="Normal"/>
    <w:next w:val="Normal"/>
    <w:uiPriority w:val="35"/>
    <w:unhideWhenUsed/>
    <w:qFormat/>
    <w:rsid w:val="00970E9B"/>
    <w:pPr>
      <w:spacing w:after="200" w:line="240" w:lineRule="auto"/>
      <w:ind w:left="1304" w:hanging="1304"/>
    </w:pPr>
    <w:rPr>
      <w:rFonts w:ascii="Times New Roman" w:hAnsi="Times New Roman" w:cs="Times New Roman"/>
      <w:i/>
      <w:iCs/>
      <w:color w:val="44546A" w:themeColor="text2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81CB72-36F6-4A32-8A7E-954233DA26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023</Words>
  <Characters>5426</Characters>
  <Application>Microsoft Office Word</Application>
  <DocSecurity>0</DocSecurity>
  <Lines>45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6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my Zwackman</dc:creator>
  <cp:keywords/>
  <dc:description/>
  <cp:lastModifiedBy>Sammy Zwackman</cp:lastModifiedBy>
  <cp:revision>7</cp:revision>
  <dcterms:created xsi:type="dcterms:W3CDTF">2023-05-16T12:37:00Z</dcterms:created>
  <dcterms:modified xsi:type="dcterms:W3CDTF">2023-09-10T13:28:00Z</dcterms:modified>
</cp:coreProperties>
</file>